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F8FCA" w14:textId="43B667D4" w:rsidR="00194253" w:rsidRPr="00D77C16" w:rsidRDefault="0020459F" w:rsidP="00194253">
      <w:pPr>
        <w:spacing w:line="480" w:lineRule="auto"/>
        <w:jc w:val="both"/>
        <w:rPr>
          <w:rFonts w:ascii="Arial" w:hAnsi="Arial" w:cs="Arial"/>
          <w:b/>
          <w:color w:val="000000"/>
          <w:sz w:val="32"/>
          <w:szCs w:val="32"/>
        </w:rPr>
      </w:pPr>
      <w:r w:rsidRPr="00D77C16">
        <w:rPr>
          <w:rFonts w:ascii="Arial" w:hAnsi="Arial" w:cs="Arial"/>
          <w:b/>
          <w:color w:val="000000"/>
          <w:sz w:val="32"/>
          <w:szCs w:val="32"/>
        </w:rPr>
        <w:t xml:space="preserve">Supplementary Tables </w:t>
      </w:r>
    </w:p>
    <w:p w14:paraId="2DEFF36E" w14:textId="3981495E" w:rsidR="00272DA9" w:rsidRPr="00D77C16" w:rsidRDefault="00272DA9" w:rsidP="00272DA9">
      <w:pPr>
        <w:rPr>
          <w:rFonts w:ascii="Arial" w:hAnsi="Arial" w:cs="Arial"/>
          <w:b/>
        </w:rPr>
      </w:pPr>
      <w:r w:rsidRPr="00D77C16">
        <w:rPr>
          <w:rFonts w:ascii="Arial" w:hAnsi="Arial" w:cs="Arial"/>
          <w:b/>
        </w:rPr>
        <w:t xml:space="preserve">Supplementary Table 1: PD-L1 positivity according to MTAP tumor status in Genomics only cohort </w:t>
      </w:r>
    </w:p>
    <w:p w14:paraId="695A8A71" w14:textId="77777777" w:rsidR="00272DA9" w:rsidRPr="00D77C16" w:rsidRDefault="00272DA9" w:rsidP="00272DA9">
      <w:pPr>
        <w:rPr>
          <w:rFonts w:ascii="Arial" w:hAnsi="Arial" w:cs="Arial"/>
          <w:b/>
          <w:u w:val="single"/>
        </w:rPr>
      </w:pPr>
    </w:p>
    <w:tbl>
      <w:tblPr>
        <w:tblW w:w="12060" w:type="dxa"/>
        <w:tblInd w:w="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720"/>
        <w:gridCol w:w="720"/>
        <w:gridCol w:w="720"/>
        <w:gridCol w:w="720"/>
        <w:gridCol w:w="713"/>
        <w:gridCol w:w="727"/>
        <w:gridCol w:w="720"/>
        <w:gridCol w:w="720"/>
        <w:gridCol w:w="803"/>
        <w:gridCol w:w="7"/>
        <w:gridCol w:w="713"/>
        <w:gridCol w:w="727"/>
        <w:gridCol w:w="720"/>
        <w:gridCol w:w="720"/>
        <w:gridCol w:w="720"/>
      </w:tblGrid>
      <w:tr w:rsidR="00272DA9" w:rsidRPr="00D77C16" w14:paraId="17F7D6C7" w14:textId="77777777" w:rsidTr="00C6798B">
        <w:trPr>
          <w:trHeight w:val="314"/>
        </w:trPr>
        <w:tc>
          <w:tcPr>
            <w:tcW w:w="1170" w:type="dxa"/>
            <w:vMerge w:val="restart"/>
            <w:shd w:val="clear" w:color="auto" w:fill="auto"/>
          </w:tcPr>
          <w:p w14:paraId="517DF5D4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gridSpan w:val="3"/>
            <w:tcBorders>
              <w:bottom w:val="nil"/>
            </w:tcBorders>
            <w:shd w:val="clear" w:color="auto" w:fill="auto"/>
          </w:tcPr>
          <w:p w14:paraId="684CAB9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PDAC</w:t>
            </w:r>
          </w:p>
          <w:p w14:paraId="6060B1E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  <w:gridSpan w:val="3"/>
            <w:tcBorders>
              <w:bottom w:val="nil"/>
            </w:tcBorders>
            <w:shd w:val="clear" w:color="auto" w:fill="auto"/>
          </w:tcPr>
          <w:p w14:paraId="7896AFA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IHCC</w:t>
            </w:r>
          </w:p>
        </w:tc>
        <w:tc>
          <w:tcPr>
            <w:tcW w:w="2167" w:type="dxa"/>
            <w:gridSpan w:val="3"/>
            <w:tcBorders>
              <w:bottom w:val="nil"/>
            </w:tcBorders>
            <w:shd w:val="clear" w:color="auto" w:fill="auto"/>
          </w:tcPr>
          <w:p w14:paraId="47DDA2B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HCC</w:t>
            </w:r>
          </w:p>
        </w:tc>
        <w:tc>
          <w:tcPr>
            <w:tcW w:w="2250" w:type="dxa"/>
            <w:gridSpan w:val="4"/>
            <w:tcBorders>
              <w:bottom w:val="nil"/>
            </w:tcBorders>
            <w:shd w:val="clear" w:color="auto" w:fill="auto"/>
          </w:tcPr>
          <w:p w14:paraId="1CB80280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CRC</w:t>
            </w:r>
          </w:p>
        </w:tc>
        <w:tc>
          <w:tcPr>
            <w:tcW w:w="2160" w:type="dxa"/>
            <w:gridSpan w:val="3"/>
            <w:tcBorders>
              <w:bottom w:val="nil"/>
            </w:tcBorders>
            <w:shd w:val="clear" w:color="auto" w:fill="auto"/>
          </w:tcPr>
          <w:p w14:paraId="5A44AEE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GEAC</w:t>
            </w:r>
          </w:p>
        </w:tc>
      </w:tr>
      <w:tr w:rsidR="00272DA9" w:rsidRPr="00D77C16" w14:paraId="353E9433" w14:textId="77777777" w:rsidTr="00C6798B">
        <w:tc>
          <w:tcPr>
            <w:tcW w:w="1170" w:type="dxa"/>
            <w:vMerge/>
            <w:tcBorders>
              <w:bottom w:val="nil"/>
            </w:tcBorders>
            <w:shd w:val="clear" w:color="auto" w:fill="auto"/>
          </w:tcPr>
          <w:p w14:paraId="19F73C81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3CD8DAC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664E142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4,5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5C6812C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1FA54AB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1,22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2331047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2A84E78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47B2020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1,6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130488E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3005E9C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302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</w:tcPr>
          <w:p w14:paraId="6DE55C0A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1308DE0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563B5A4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56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3E0379E3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2667CB5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1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76F176B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803" w:type="dxa"/>
            <w:tcBorders>
              <w:bottom w:val="nil"/>
            </w:tcBorders>
            <w:shd w:val="clear" w:color="auto" w:fill="auto"/>
          </w:tcPr>
          <w:p w14:paraId="286432B5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26FA16B5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13.522</w:t>
            </w: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auto" w:fill="auto"/>
          </w:tcPr>
          <w:p w14:paraId="6345E62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0B9A920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154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</w:tcPr>
          <w:p w14:paraId="43E0CAB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21CCD25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49AD94D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47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2332E78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72E8D21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5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68D101CA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272DA9" w:rsidRPr="00D77C16" w14:paraId="5439C883" w14:textId="77777777" w:rsidTr="00C6798B">
        <w:tc>
          <w:tcPr>
            <w:tcW w:w="1170" w:type="dxa"/>
            <w:shd w:val="clear" w:color="auto" w:fill="auto"/>
          </w:tcPr>
          <w:p w14:paraId="3CC83EFF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 xml:space="preserve">PD-L1 </w:t>
            </w:r>
          </w:p>
          <w:p w14:paraId="692587A3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Low Positive (%)</w:t>
            </w:r>
          </w:p>
        </w:tc>
        <w:tc>
          <w:tcPr>
            <w:tcW w:w="720" w:type="dxa"/>
            <w:shd w:val="clear" w:color="auto" w:fill="auto"/>
          </w:tcPr>
          <w:p w14:paraId="5FD17199" w14:textId="77777777" w:rsidR="00272DA9" w:rsidRPr="00D77C16" w:rsidRDefault="00272DA9" w:rsidP="00C6798B">
            <w:pPr>
              <w:tabs>
                <w:tab w:val="left" w:pos="237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,405</w:t>
            </w:r>
          </w:p>
          <w:p w14:paraId="00FFDE51" w14:textId="77777777" w:rsidR="00272DA9" w:rsidRPr="00D77C16" w:rsidRDefault="00272DA9" w:rsidP="00C6798B">
            <w:pPr>
              <w:tabs>
                <w:tab w:val="left" w:pos="237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1.1)</w:t>
            </w:r>
          </w:p>
          <w:p w14:paraId="730073D5" w14:textId="77777777" w:rsidR="00272DA9" w:rsidRPr="00D77C16" w:rsidRDefault="00272DA9" w:rsidP="00C6798B">
            <w:pPr>
              <w:tabs>
                <w:tab w:val="left" w:pos="237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368AB3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418</w:t>
            </w:r>
          </w:p>
          <w:p w14:paraId="117E281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4.0)</w:t>
            </w:r>
          </w:p>
        </w:tc>
        <w:tc>
          <w:tcPr>
            <w:tcW w:w="720" w:type="dxa"/>
            <w:shd w:val="clear" w:color="auto" w:fill="auto"/>
          </w:tcPr>
          <w:p w14:paraId="2FD4C79C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  <w:tc>
          <w:tcPr>
            <w:tcW w:w="720" w:type="dxa"/>
            <w:shd w:val="clear" w:color="auto" w:fill="auto"/>
          </w:tcPr>
          <w:p w14:paraId="10FA699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409</w:t>
            </w:r>
          </w:p>
          <w:p w14:paraId="71B0947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 xml:space="preserve">(25.4) </w:t>
            </w:r>
          </w:p>
        </w:tc>
        <w:tc>
          <w:tcPr>
            <w:tcW w:w="720" w:type="dxa"/>
            <w:shd w:val="clear" w:color="auto" w:fill="auto"/>
          </w:tcPr>
          <w:p w14:paraId="1E3DCE8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4428538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7.5)</w:t>
            </w:r>
          </w:p>
        </w:tc>
        <w:tc>
          <w:tcPr>
            <w:tcW w:w="713" w:type="dxa"/>
            <w:shd w:val="clear" w:color="auto" w:fill="auto"/>
          </w:tcPr>
          <w:p w14:paraId="5A193703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727" w:type="dxa"/>
            <w:shd w:val="clear" w:color="auto" w:fill="auto"/>
          </w:tcPr>
          <w:p w14:paraId="1460472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12</w:t>
            </w:r>
          </w:p>
          <w:p w14:paraId="4C97886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9.9)</w:t>
            </w:r>
          </w:p>
          <w:p w14:paraId="6C5999D5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46F713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0257607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5.0)</w:t>
            </w:r>
          </w:p>
          <w:p w14:paraId="6D1C770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80EC0B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9047C1B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,920</w:t>
            </w:r>
          </w:p>
          <w:p w14:paraId="6C19FE3C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4.2)</w:t>
            </w:r>
          </w:p>
        </w:tc>
        <w:tc>
          <w:tcPr>
            <w:tcW w:w="713" w:type="dxa"/>
            <w:shd w:val="clear" w:color="auto" w:fill="auto"/>
          </w:tcPr>
          <w:p w14:paraId="3C3B2940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44AA53F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8.2)</w:t>
            </w:r>
          </w:p>
          <w:p w14:paraId="556505A6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</w:tcPr>
          <w:p w14:paraId="1F968AF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720" w:type="dxa"/>
            <w:shd w:val="clear" w:color="auto" w:fill="auto"/>
          </w:tcPr>
          <w:p w14:paraId="6D5F1C5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86</w:t>
            </w:r>
          </w:p>
          <w:p w14:paraId="74D04A2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8.0)</w:t>
            </w:r>
          </w:p>
        </w:tc>
        <w:tc>
          <w:tcPr>
            <w:tcW w:w="720" w:type="dxa"/>
            <w:shd w:val="clear" w:color="auto" w:fill="auto"/>
          </w:tcPr>
          <w:p w14:paraId="75B93AF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E18FC1C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2.3)</w:t>
            </w:r>
          </w:p>
        </w:tc>
        <w:tc>
          <w:tcPr>
            <w:tcW w:w="720" w:type="dxa"/>
            <w:shd w:val="clear" w:color="auto" w:fill="auto"/>
          </w:tcPr>
          <w:p w14:paraId="7F8CB64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</w:tr>
      <w:tr w:rsidR="00272DA9" w:rsidRPr="00D77C16" w14:paraId="4BAB701E" w14:textId="77777777" w:rsidTr="00C6798B">
        <w:tc>
          <w:tcPr>
            <w:tcW w:w="1170" w:type="dxa"/>
            <w:shd w:val="clear" w:color="auto" w:fill="auto"/>
          </w:tcPr>
          <w:p w14:paraId="47CE3A35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 xml:space="preserve">PD-L1 </w:t>
            </w:r>
          </w:p>
          <w:p w14:paraId="4D9BDD51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High Positive (%)</w:t>
            </w:r>
          </w:p>
        </w:tc>
        <w:tc>
          <w:tcPr>
            <w:tcW w:w="720" w:type="dxa"/>
            <w:shd w:val="clear" w:color="auto" w:fill="auto"/>
          </w:tcPr>
          <w:p w14:paraId="6F865300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62</w:t>
            </w:r>
          </w:p>
          <w:p w14:paraId="0F2B1A65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.8)</w:t>
            </w:r>
          </w:p>
        </w:tc>
        <w:tc>
          <w:tcPr>
            <w:tcW w:w="720" w:type="dxa"/>
            <w:shd w:val="clear" w:color="auto" w:fill="auto"/>
          </w:tcPr>
          <w:p w14:paraId="03A03DA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97</w:t>
            </w:r>
          </w:p>
          <w:p w14:paraId="356AFD6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7.9)</w:t>
            </w:r>
          </w:p>
        </w:tc>
        <w:tc>
          <w:tcPr>
            <w:tcW w:w="720" w:type="dxa"/>
            <w:shd w:val="clear" w:color="auto" w:fill="auto"/>
          </w:tcPr>
          <w:p w14:paraId="64880CF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720" w:type="dxa"/>
            <w:shd w:val="clear" w:color="auto" w:fill="auto"/>
          </w:tcPr>
          <w:p w14:paraId="5265600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93</w:t>
            </w:r>
          </w:p>
          <w:p w14:paraId="1622BF2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.8)</w:t>
            </w:r>
          </w:p>
        </w:tc>
        <w:tc>
          <w:tcPr>
            <w:tcW w:w="720" w:type="dxa"/>
            <w:shd w:val="clear" w:color="auto" w:fill="auto"/>
          </w:tcPr>
          <w:p w14:paraId="4E0BC1E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341AEED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.6)</w:t>
            </w:r>
          </w:p>
        </w:tc>
        <w:tc>
          <w:tcPr>
            <w:tcW w:w="713" w:type="dxa"/>
            <w:shd w:val="clear" w:color="auto" w:fill="auto"/>
          </w:tcPr>
          <w:p w14:paraId="0848CCB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27" w:type="dxa"/>
            <w:shd w:val="clear" w:color="auto" w:fill="auto"/>
          </w:tcPr>
          <w:p w14:paraId="6BE1C3C5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4F20471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.7)</w:t>
            </w:r>
          </w:p>
          <w:p w14:paraId="245508C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6D3E09E3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00E3CA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8.3)</w:t>
            </w:r>
          </w:p>
        </w:tc>
        <w:tc>
          <w:tcPr>
            <w:tcW w:w="720" w:type="dxa"/>
            <w:shd w:val="clear" w:color="auto" w:fill="auto"/>
          </w:tcPr>
          <w:p w14:paraId="3D38CD5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72B8A08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89</w:t>
            </w:r>
          </w:p>
          <w:p w14:paraId="6C5B382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.4)</w:t>
            </w:r>
          </w:p>
        </w:tc>
        <w:tc>
          <w:tcPr>
            <w:tcW w:w="713" w:type="dxa"/>
            <w:shd w:val="clear" w:color="auto" w:fill="auto"/>
          </w:tcPr>
          <w:p w14:paraId="028756C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D18621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.8)</w:t>
            </w:r>
          </w:p>
        </w:tc>
        <w:tc>
          <w:tcPr>
            <w:tcW w:w="727" w:type="dxa"/>
            <w:shd w:val="clear" w:color="auto" w:fill="auto"/>
          </w:tcPr>
          <w:p w14:paraId="4B76D6E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20" w:type="dxa"/>
            <w:shd w:val="clear" w:color="auto" w:fill="auto"/>
          </w:tcPr>
          <w:p w14:paraId="291E692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0EB3E65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.4)</w:t>
            </w:r>
          </w:p>
        </w:tc>
        <w:tc>
          <w:tcPr>
            <w:tcW w:w="720" w:type="dxa"/>
            <w:shd w:val="clear" w:color="auto" w:fill="auto"/>
          </w:tcPr>
          <w:p w14:paraId="269858CC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D933EA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.8)</w:t>
            </w:r>
          </w:p>
        </w:tc>
        <w:tc>
          <w:tcPr>
            <w:tcW w:w="720" w:type="dxa"/>
            <w:shd w:val="clear" w:color="auto" w:fill="auto"/>
          </w:tcPr>
          <w:p w14:paraId="54D6B35A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</w:tr>
      <w:tr w:rsidR="00272DA9" w:rsidRPr="00D77C16" w14:paraId="05FC38A6" w14:textId="77777777" w:rsidTr="00C6798B">
        <w:tc>
          <w:tcPr>
            <w:tcW w:w="1170" w:type="dxa"/>
            <w:shd w:val="clear" w:color="auto" w:fill="auto"/>
          </w:tcPr>
          <w:p w14:paraId="0AF9025F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 xml:space="preserve">PD-L1 </w:t>
            </w:r>
          </w:p>
          <w:p w14:paraId="0DDCB754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Any Positive (%)</w:t>
            </w:r>
          </w:p>
        </w:tc>
        <w:tc>
          <w:tcPr>
            <w:tcW w:w="720" w:type="dxa"/>
            <w:shd w:val="clear" w:color="auto" w:fill="auto"/>
          </w:tcPr>
          <w:p w14:paraId="6771C98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,667</w:t>
            </w:r>
          </w:p>
          <w:p w14:paraId="134E6E0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6.9)</w:t>
            </w:r>
          </w:p>
        </w:tc>
        <w:tc>
          <w:tcPr>
            <w:tcW w:w="720" w:type="dxa"/>
            <w:shd w:val="clear" w:color="auto" w:fill="auto"/>
          </w:tcPr>
          <w:p w14:paraId="42E0F9A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515</w:t>
            </w:r>
          </w:p>
          <w:p w14:paraId="4BD5A0E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41.9)</w:t>
            </w:r>
          </w:p>
        </w:tc>
        <w:tc>
          <w:tcPr>
            <w:tcW w:w="720" w:type="dxa"/>
            <w:shd w:val="clear" w:color="auto" w:fill="auto"/>
          </w:tcPr>
          <w:p w14:paraId="5D8BA59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20" w:type="dxa"/>
            <w:shd w:val="clear" w:color="auto" w:fill="auto"/>
          </w:tcPr>
          <w:p w14:paraId="515BCD7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502</w:t>
            </w:r>
          </w:p>
          <w:p w14:paraId="49E56E7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1.2)</w:t>
            </w:r>
          </w:p>
        </w:tc>
        <w:tc>
          <w:tcPr>
            <w:tcW w:w="720" w:type="dxa"/>
            <w:shd w:val="clear" w:color="auto" w:fill="auto"/>
          </w:tcPr>
          <w:p w14:paraId="01CBEC8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70</w:t>
            </w:r>
          </w:p>
          <w:p w14:paraId="073EB9D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3.2)</w:t>
            </w:r>
          </w:p>
        </w:tc>
        <w:tc>
          <w:tcPr>
            <w:tcW w:w="713" w:type="dxa"/>
            <w:shd w:val="clear" w:color="auto" w:fill="auto"/>
          </w:tcPr>
          <w:p w14:paraId="0C6C0DB5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727" w:type="dxa"/>
            <w:shd w:val="clear" w:color="auto" w:fill="auto"/>
          </w:tcPr>
          <w:p w14:paraId="28567D63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33</w:t>
            </w:r>
          </w:p>
          <w:p w14:paraId="191502BB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3.7)</w:t>
            </w:r>
          </w:p>
        </w:tc>
        <w:tc>
          <w:tcPr>
            <w:tcW w:w="720" w:type="dxa"/>
            <w:shd w:val="clear" w:color="auto" w:fill="auto"/>
          </w:tcPr>
          <w:p w14:paraId="5616829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389DDA90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3.3)</w:t>
            </w:r>
          </w:p>
        </w:tc>
        <w:tc>
          <w:tcPr>
            <w:tcW w:w="720" w:type="dxa"/>
            <w:shd w:val="clear" w:color="auto" w:fill="auto"/>
          </w:tcPr>
          <w:p w14:paraId="1AD6A71F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7D61DD0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,109</w:t>
            </w:r>
          </w:p>
          <w:p w14:paraId="2C428E5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5.6)</w:t>
            </w:r>
          </w:p>
        </w:tc>
        <w:tc>
          <w:tcPr>
            <w:tcW w:w="713" w:type="dxa"/>
            <w:shd w:val="clear" w:color="auto" w:fill="auto"/>
          </w:tcPr>
          <w:p w14:paraId="105AF73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37</w:t>
            </w:r>
          </w:p>
          <w:p w14:paraId="0CCAFCDC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4.0)</w:t>
            </w:r>
          </w:p>
        </w:tc>
        <w:tc>
          <w:tcPr>
            <w:tcW w:w="727" w:type="dxa"/>
            <w:shd w:val="clear" w:color="auto" w:fill="auto"/>
          </w:tcPr>
          <w:p w14:paraId="62532B68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720" w:type="dxa"/>
            <w:shd w:val="clear" w:color="auto" w:fill="auto"/>
          </w:tcPr>
          <w:p w14:paraId="2BB52A6C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12</w:t>
            </w:r>
          </w:p>
          <w:p w14:paraId="60292B7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3.4)</w:t>
            </w:r>
          </w:p>
        </w:tc>
        <w:tc>
          <w:tcPr>
            <w:tcW w:w="720" w:type="dxa"/>
            <w:shd w:val="clear" w:color="auto" w:fill="auto"/>
          </w:tcPr>
          <w:p w14:paraId="2674E02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CC7F7E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4.1)</w:t>
            </w:r>
          </w:p>
        </w:tc>
        <w:tc>
          <w:tcPr>
            <w:tcW w:w="720" w:type="dxa"/>
            <w:shd w:val="clear" w:color="auto" w:fill="auto"/>
          </w:tcPr>
          <w:p w14:paraId="4E7F5567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72DA9" w:rsidRPr="00D77C16" w14:paraId="44E99105" w14:textId="77777777" w:rsidTr="00C6798B">
        <w:tc>
          <w:tcPr>
            <w:tcW w:w="1170" w:type="dxa"/>
            <w:shd w:val="clear" w:color="auto" w:fill="auto"/>
          </w:tcPr>
          <w:p w14:paraId="3815DED2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 xml:space="preserve">PD-L1 </w:t>
            </w:r>
          </w:p>
          <w:p w14:paraId="3A11DFB4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Negative (%)</w:t>
            </w:r>
          </w:p>
        </w:tc>
        <w:tc>
          <w:tcPr>
            <w:tcW w:w="720" w:type="dxa"/>
            <w:shd w:val="clear" w:color="auto" w:fill="auto"/>
          </w:tcPr>
          <w:p w14:paraId="5ABFC5D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,852</w:t>
            </w:r>
          </w:p>
          <w:p w14:paraId="0A14E36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63.1)</w:t>
            </w:r>
          </w:p>
        </w:tc>
        <w:tc>
          <w:tcPr>
            <w:tcW w:w="720" w:type="dxa"/>
            <w:shd w:val="clear" w:color="auto" w:fill="auto"/>
          </w:tcPr>
          <w:p w14:paraId="5E65BA2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713</w:t>
            </w:r>
          </w:p>
          <w:p w14:paraId="7FA2E658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8.1)</w:t>
            </w:r>
          </w:p>
        </w:tc>
        <w:tc>
          <w:tcPr>
            <w:tcW w:w="720" w:type="dxa"/>
            <w:shd w:val="clear" w:color="auto" w:fill="auto"/>
          </w:tcPr>
          <w:p w14:paraId="276BB40F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20" w:type="dxa"/>
            <w:shd w:val="clear" w:color="auto" w:fill="auto"/>
          </w:tcPr>
          <w:p w14:paraId="69E7611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,109</w:t>
            </w:r>
          </w:p>
          <w:p w14:paraId="6C85822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68.8)</w:t>
            </w:r>
          </w:p>
        </w:tc>
        <w:tc>
          <w:tcPr>
            <w:tcW w:w="720" w:type="dxa"/>
            <w:shd w:val="clear" w:color="auto" w:fill="auto"/>
          </w:tcPr>
          <w:p w14:paraId="58E0071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32</w:t>
            </w:r>
          </w:p>
          <w:p w14:paraId="257CB1E2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76.8)</w:t>
            </w:r>
          </w:p>
        </w:tc>
        <w:tc>
          <w:tcPr>
            <w:tcW w:w="713" w:type="dxa"/>
            <w:shd w:val="clear" w:color="auto" w:fill="auto"/>
          </w:tcPr>
          <w:p w14:paraId="3BC0EB3E" w14:textId="77777777" w:rsidR="00272DA9" w:rsidRPr="00D77C16" w:rsidRDefault="00272DA9" w:rsidP="00C6798B">
            <w:pPr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727" w:type="dxa"/>
            <w:shd w:val="clear" w:color="auto" w:fill="auto"/>
          </w:tcPr>
          <w:p w14:paraId="730D6F94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429</w:t>
            </w:r>
          </w:p>
          <w:p w14:paraId="657E7A9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76.3)</w:t>
            </w:r>
          </w:p>
        </w:tc>
        <w:tc>
          <w:tcPr>
            <w:tcW w:w="720" w:type="dxa"/>
            <w:shd w:val="clear" w:color="auto" w:fill="auto"/>
          </w:tcPr>
          <w:p w14:paraId="403226E9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F0B7EA0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66.7)</w:t>
            </w:r>
          </w:p>
        </w:tc>
        <w:tc>
          <w:tcPr>
            <w:tcW w:w="720" w:type="dxa"/>
            <w:shd w:val="clear" w:color="auto" w:fill="auto"/>
          </w:tcPr>
          <w:p w14:paraId="5705B2FD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10B07F3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1,413</w:t>
            </w:r>
          </w:p>
          <w:p w14:paraId="5E0CF24A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 xml:space="preserve">(84.4) </w:t>
            </w:r>
          </w:p>
        </w:tc>
        <w:tc>
          <w:tcPr>
            <w:tcW w:w="713" w:type="dxa"/>
            <w:shd w:val="clear" w:color="auto" w:fill="auto"/>
          </w:tcPr>
          <w:p w14:paraId="31B7D926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17</w:t>
            </w:r>
          </w:p>
          <w:p w14:paraId="75125F98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76.0)</w:t>
            </w:r>
          </w:p>
        </w:tc>
        <w:tc>
          <w:tcPr>
            <w:tcW w:w="727" w:type="dxa"/>
            <w:shd w:val="clear" w:color="auto" w:fill="auto"/>
          </w:tcPr>
          <w:p w14:paraId="5CEA2D6C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720" w:type="dxa"/>
            <w:shd w:val="clear" w:color="auto" w:fill="auto"/>
          </w:tcPr>
          <w:p w14:paraId="1EDD74F5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366</w:t>
            </w:r>
          </w:p>
          <w:p w14:paraId="30DCA3FC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76.6)</w:t>
            </w:r>
          </w:p>
        </w:tc>
        <w:tc>
          <w:tcPr>
            <w:tcW w:w="720" w:type="dxa"/>
            <w:shd w:val="clear" w:color="auto" w:fill="auto"/>
          </w:tcPr>
          <w:p w14:paraId="1B8BD13E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5DE6F11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86.0)</w:t>
            </w:r>
          </w:p>
        </w:tc>
        <w:tc>
          <w:tcPr>
            <w:tcW w:w="720" w:type="dxa"/>
            <w:shd w:val="clear" w:color="auto" w:fill="auto"/>
          </w:tcPr>
          <w:p w14:paraId="7FBB0631" w14:textId="77777777" w:rsidR="00272DA9" w:rsidRPr="00D77C16" w:rsidRDefault="00272DA9" w:rsidP="00C679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</w:tr>
    </w:tbl>
    <w:p w14:paraId="4F6D332C" w14:textId="77777777" w:rsidR="00272DA9" w:rsidRPr="00D77C16" w:rsidRDefault="00272DA9" w:rsidP="00272DA9">
      <w:pPr>
        <w:rPr>
          <w:rFonts w:ascii="Arial" w:hAnsi="Arial" w:cs="Arial"/>
        </w:rPr>
      </w:pPr>
      <w:r w:rsidRPr="00D77C16">
        <w:rPr>
          <w:rFonts w:ascii="Arial" w:hAnsi="Arial" w:cs="Arial"/>
          <w:i/>
          <w:sz w:val="16"/>
          <w:szCs w:val="16"/>
        </w:rPr>
        <w:t>Legend: PDAC: pancreatic ductal adenocarcinoma; IHCC: intrahepatic cholangiocarcinoma; HCC: hepatocellular carcinoma; CRC: colorectal carcinoma; GEAC: gastroesophageal adenocarcinoma.</w:t>
      </w:r>
    </w:p>
    <w:p w14:paraId="2E7A325B" w14:textId="77777777" w:rsidR="00272DA9" w:rsidRPr="00D77C16" w:rsidRDefault="00272DA9" w:rsidP="00E0767C">
      <w:pPr>
        <w:shd w:val="clear" w:color="auto" w:fill="FFFFFF"/>
        <w:spacing w:line="480" w:lineRule="auto"/>
        <w:jc w:val="both"/>
        <w:rPr>
          <w:rFonts w:ascii="Arial" w:hAnsi="Arial" w:cs="Arial"/>
          <w:b/>
          <w:u w:val="single"/>
        </w:rPr>
      </w:pPr>
    </w:p>
    <w:p w14:paraId="7350DDDD" w14:textId="04D9D435" w:rsidR="00E0767C" w:rsidRPr="00D77C16" w:rsidRDefault="00E0767C" w:rsidP="00D77C16">
      <w:pPr>
        <w:shd w:val="clear" w:color="auto" w:fill="FFFFFF"/>
        <w:spacing w:line="480" w:lineRule="auto"/>
        <w:rPr>
          <w:rFonts w:ascii="Arial" w:hAnsi="Arial" w:cs="Arial"/>
        </w:rPr>
      </w:pPr>
      <w:r w:rsidRPr="00D77C16">
        <w:rPr>
          <w:rFonts w:ascii="Arial" w:hAnsi="Arial" w:cs="Arial"/>
          <w:b/>
        </w:rPr>
        <w:t xml:space="preserve">Supplementary Table </w:t>
      </w:r>
      <w:r w:rsidR="00272DA9" w:rsidRPr="00D77C16">
        <w:rPr>
          <w:rFonts w:ascii="Arial" w:hAnsi="Arial" w:cs="Arial"/>
          <w:b/>
        </w:rPr>
        <w:t>2</w:t>
      </w:r>
      <w:r w:rsidRPr="00D77C16">
        <w:rPr>
          <w:rFonts w:ascii="Arial" w:hAnsi="Arial" w:cs="Arial"/>
          <w:b/>
        </w:rPr>
        <w:t xml:space="preserve">: Distribution of COSMIC trinucleotide signatures according to MTAP tumor status in Genomics only cohort </w:t>
      </w:r>
    </w:p>
    <w:tbl>
      <w:tblPr>
        <w:tblW w:w="13277" w:type="dxa"/>
        <w:tblInd w:w="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932"/>
        <w:gridCol w:w="791"/>
        <w:gridCol w:w="793"/>
        <w:gridCol w:w="791"/>
        <w:gridCol w:w="792"/>
        <w:gridCol w:w="786"/>
        <w:gridCol w:w="800"/>
        <w:gridCol w:w="792"/>
        <w:gridCol w:w="794"/>
        <w:gridCol w:w="884"/>
        <w:gridCol w:w="8"/>
        <w:gridCol w:w="785"/>
        <w:gridCol w:w="800"/>
        <w:gridCol w:w="792"/>
        <w:gridCol w:w="792"/>
        <w:gridCol w:w="792"/>
        <w:gridCol w:w="8"/>
      </w:tblGrid>
      <w:tr w:rsidR="00E0767C" w:rsidRPr="00D77C16" w14:paraId="7F7AE154" w14:textId="77777777" w:rsidTr="0061568A">
        <w:trPr>
          <w:trHeight w:val="207"/>
        </w:trPr>
        <w:tc>
          <w:tcPr>
            <w:tcW w:w="1145" w:type="dxa"/>
            <w:vMerge w:val="restart"/>
            <w:shd w:val="clear" w:color="auto" w:fill="auto"/>
          </w:tcPr>
          <w:p w14:paraId="005C6027" w14:textId="77777777" w:rsidR="00E0767C" w:rsidRPr="00D77C16" w:rsidRDefault="00E0767C" w:rsidP="006156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6" w:type="dxa"/>
            <w:gridSpan w:val="3"/>
            <w:tcBorders>
              <w:bottom w:val="nil"/>
            </w:tcBorders>
            <w:shd w:val="clear" w:color="auto" w:fill="auto"/>
          </w:tcPr>
          <w:p w14:paraId="72E15BC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PDAC</w:t>
            </w:r>
          </w:p>
          <w:p w14:paraId="4A8A060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9" w:type="dxa"/>
            <w:gridSpan w:val="3"/>
            <w:tcBorders>
              <w:bottom w:val="nil"/>
            </w:tcBorders>
            <w:shd w:val="clear" w:color="auto" w:fill="auto"/>
          </w:tcPr>
          <w:p w14:paraId="2C163FF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IHCC</w:t>
            </w:r>
          </w:p>
        </w:tc>
        <w:tc>
          <w:tcPr>
            <w:tcW w:w="2386" w:type="dxa"/>
            <w:gridSpan w:val="3"/>
            <w:tcBorders>
              <w:bottom w:val="nil"/>
            </w:tcBorders>
            <w:shd w:val="clear" w:color="auto" w:fill="auto"/>
          </w:tcPr>
          <w:p w14:paraId="6CA1BA0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HCC</w:t>
            </w:r>
          </w:p>
        </w:tc>
        <w:tc>
          <w:tcPr>
            <w:tcW w:w="2477" w:type="dxa"/>
            <w:gridSpan w:val="4"/>
            <w:tcBorders>
              <w:bottom w:val="nil"/>
            </w:tcBorders>
            <w:shd w:val="clear" w:color="auto" w:fill="auto"/>
          </w:tcPr>
          <w:p w14:paraId="1369A43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CRC</w:t>
            </w:r>
          </w:p>
        </w:tc>
        <w:tc>
          <w:tcPr>
            <w:tcW w:w="2384" w:type="dxa"/>
            <w:gridSpan w:val="4"/>
            <w:tcBorders>
              <w:bottom w:val="nil"/>
            </w:tcBorders>
            <w:shd w:val="clear" w:color="auto" w:fill="auto"/>
          </w:tcPr>
          <w:p w14:paraId="56CC879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GEAC</w:t>
            </w:r>
          </w:p>
        </w:tc>
      </w:tr>
      <w:tr w:rsidR="00E0767C" w:rsidRPr="00D77C16" w14:paraId="0FBBE9CB" w14:textId="77777777" w:rsidTr="0061568A">
        <w:trPr>
          <w:gridAfter w:val="1"/>
          <w:wAfter w:w="8" w:type="dxa"/>
          <w:trHeight w:val="572"/>
        </w:trPr>
        <w:tc>
          <w:tcPr>
            <w:tcW w:w="1145" w:type="dxa"/>
            <w:vMerge/>
            <w:tcBorders>
              <w:bottom w:val="nil"/>
            </w:tcBorders>
            <w:shd w:val="clear" w:color="auto" w:fill="auto"/>
          </w:tcPr>
          <w:p w14:paraId="2823512C" w14:textId="77777777" w:rsidR="00E0767C" w:rsidRPr="00D77C16" w:rsidRDefault="00E0767C" w:rsidP="006156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</w:tcPr>
          <w:p w14:paraId="6DEDCFF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5750EFE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213</w:t>
            </w:r>
          </w:p>
        </w:tc>
        <w:tc>
          <w:tcPr>
            <w:tcW w:w="791" w:type="dxa"/>
            <w:tcBorders>
              <w:bottom w:val="nil"/>
            </w:tcBorders>
            <w:shd w:val="clear" w:color="auto" w:fill="auto"/>
          </w:tcPr>
          <w:p w14:paraId="5711613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50CA659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48</w:t>
            </w:r>
          </w:p>
        </w:tc>
        <w:tc>
          <w:tcPr>
            <w:tcW w:w="793" w:type="dxa"/>
            <w:tcBorders>
              <w:bottom w:val="nil"/>
            </w:tcBorders>
            <w:shd w:val="clear" w:color="auto" w:fill="auto"/>
          </w:tcPr>
          <w:p w14:paraId="7FA78AE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791" w:type="dxa"/>
            <w:tcBorders>
              <w:bottom w:val="nil"/>
            </w:tcBorders>
            <w:shd w:val="clear" w:color="auto" w:fill="auto"/>
          </w:tcPr>
          <w:p w14:paraId="598872D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62AB9C4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185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</w:tcPr>
          <w:p w14:paraId="6C96D2F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7127332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23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auto"/>
          </w:tcPr>
          <w:p w14:paraId="07E243A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</w:tcPr>
          <w:p w14:paraId="0E4A011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481965C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87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</w:tcPr>
          <w:p w14:paraId="1162CF5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16B86DE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</w:tcPr>
          <w:p w14:paraId="3C5E27F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</w:tcPr>
          <w:p w14:paraId="032F124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3FDD23C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 3,856</w:t>
            </w:r>
          </w:p>
        </w:tc>
        <w:tc>
          <w:tcPr>
            <w:tcW w:w="793" w:type="dxa"/>
            <w:gridSpan w:val="2"/>
            <w:tcBorders>
              <w:bottom w:val="nil"/>
            </w:tcBorders>
            <w:shd w:val="clear" w:color="auto" w:fill="auto"/>
          </w:tcPr>
          <w:p w14:paraId="21B372E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7C4BC2F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 4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</w:tcPr>
          <w:p w14:paraId="0183364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</w:tcPr>
          <w:p w14:paraId="21C7073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intact</w:t>
            </w:r>
          </w:p>
          <w:p w14:paraId="6B6C50E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 733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</w:tcPr>
          <w:p w14:paraId="35695CD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MTAP loss</w:t>
            </w:r>
          </w:p>
          <w:p w14:paraId="261A8F8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2"/>
                <w:szCs w:val="12"/>
              </w:rPr>
              <w:t>N= 47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</w:tcPr>
          <w:p w14:paraId="6400DA1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E0767C" w:rsidRPr="00D77C16" w14:paraId="2B0432BF" w14:textId="77777777" w:rsidTr="0061568A">
        <w:trPr>
          <w:gridAfter w:val="1"/>
          <w:wAfter w:w="8" w:type="dxa"/>
          <w:trHeight w:val="616"/>
        </w:trPr>
        <w:tc>
          <w:tcPr>
            <w:tcW w:w="1145" w:type="dxa"/>
            <w:shd w:val="clear" w:color="auto" w:fill="auto"/>
          </w:tcPr>
          <w:p w14:paraId="3704DC2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MMR</w:t>
            </w:r>
          </w:p>
        </w:tc>
        <w:tc>
          <w:tcPr>
            <w:tcW w:w="932" w:type="dxa"/>
            <w:shd w:val="clear" w:color="auto" w:fill="auto"/>
          </w:tcPr>
          <w:p w14:paraId="507D8720" w14:textId="77777777" w:rsidR="00E0767C" w:rsidRPr="00D77C16" w:rsidRDefault="00E0767C" w:rsidP="0061568A">
            <w:pPr>
              <w:tabs>
                <w:tab w:val="left" w:pos="237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7AB5A5BF" w14:textId="77777777" w:rsidR="00E0767C" w:rsidRPr="00D77C16" w:rsidRDefault="00E0767C" w:rsidP="0061568A">
            <w:pPr>
              <w:tabs>
                <w:tab w:val="left" w:pos="237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46.9)</w:t>
            </w:r>
          </w:p>
          <w:p w14:paraId="25A48966" w14:textId="77777777" w:rsidR="00E0767C" w:rsidRPr="00D77C16" w:rsidRDefault="00E0767C" w:rsidP="0061568A">
            <w:pPr>
              <w:tabs>
                <w:tab w:val="left" w:pos="237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auto"/>
          </w:tcPr>
          <w:p w14:paraId="3437CF0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C0DB8C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6.7)</w:t>
            </w:r>
          </w:p>
        </w:tc>
        <w:tc>
          <w:tcPr>
            <w:tcW w:w="793" w:type="dxa"/>
            <w:shd w:val="clear" w:color="auto" w:fill="auto"/>
          </w:tcPr>
          <w:p w14:paraId="15775CF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791" w:type="dxa"/>
            <w:shd w:val="clear" w:color="auto" w:fill="auto"/>
          </w:tcPr>
          <w:p w14:paraId="1F36A7C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93</w:t>
            </w:r>
          </w:p>
          <w:p w14:paraId="0ECE752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0.3)</w:t>
            </w:r>
          </w:p>
        </w:tc>
        <w:tc>
          <w:tcPr>
            <w:tcW w:w="792" w:type="dxa"/>
            <w:shd w:val="clear" w:color="auto" w:fill="auto"/>
          </w:tcPr>
          <w:p w14:paraId="21710B1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08C28A5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8.7)</w:t>
            </w:r>
          </w:p>
        </w:tc>
        <w:tc>
          <w:tcPr>
            <w:tcW w:w="786" w:type="dxa"/>
            <w:shd w:val="clear" w:color="auto" w:fill="auto"/>
          </w:tcPr>
          <w:p w14:paraId="2A419BB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800" w:type="dxa"/>
            <w:shd w:val="clear" w:color="auto" w:fill="auto"/>
          </w:tcPr>
          <w:p w14:paraId="31FFCE9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3DA459A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3.8)</w:t>
            </w:r>
          </w:p>
        </w:tc>
        <w:tc>
          <w:tcPr>
            <w:tcW w:w="792" w:type="dxa"/>
            <w:shd w:val="clear" w:color="auto" w:fill="auto"/>
          </w:tcPr>
          <w:p w14:paraId="651058B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F28911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4" w:type="dxa"/>
            <w:shd w:val="clear" w:color="auto" w:fill="auto"/>
          </w:tcPr>
          <w:p w14:paraId="1253F28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92" w:type="dxa"/>
            <w:gridSpan w:val="2"/>
            <w:shd w:val="clear" w:color="auto" w:fill="auto"/>
          </w:tcPr>
          <w:p w14:paraId="398D167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,329</w:t>
            </w:r>
          </w:p>
          <w:p w14:paraId="74A2B34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60.4)</w:t>
            </w:r>
          </w:p>
        </w:tc>
        <w:tc>
          <w:tcPr>
            <w:tcW w:w="785" w:type="dxa"/>
            <w:shd w:val="clear" w:color="auto" w:fill="auto"/>
          </w:tcPr>
          <w:p w14:paraId="20C3CC6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1284AA8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4.1)</w:t>
            </w:r>
          </w:p>
          <w:p w14:paraId="068F28EF" w14:textId="77777777" w:rsidR="00E0767C" w:rsidRPr="00D77C16" w:rsidRDefault="00E0767C" w:rsidP="006156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</w:tcPr>
          <w:p w14:paraId="3D22002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92" w:type="dxa"/>
            <w:shd w:val="clear" w:color="auto" w:fill="auto"/>
          </w:tcPr>
          <w:p w14:paraId="5C6D0C9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98</w:t>
            </w:r>
          </w:p>
          <w:p w14:paraId="5E890C0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40.7)</w:t>
            </w:r>
          </w:p>
        </w:tc>
        <w:tc>
          <w:tcPr>
            <w:tcW w:w="792" w:type="dxa"/>
            <w:shd w:val="clear" w:color="auto" w:fill="auto"/>
          </w:tcPr>
          <w:p w14:paraId="4A9FE04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726B0AC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7.7)</w:t>
            </w:r>
          </w:p>
        </w:tc>
        <w:tc>
          <w:tcPr>
            <w:tcW w:w="792" w:type="dxa"/>
            <w:shd w:val="clear" w:color="auto" w:fill="auto"/>
          </w:tcPr>
          <w:p w14:paraId="0F898D7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</w:tr>
      <w:tr w:rsidR="00E0767C" w:rsidRPr="00D77C16" w14:paraId="08A79B5A" w14:textId="77777777" w:rsidTr="0061568A">
        <w:trPr>
          <w:gridAfter w:val="1"/>
          <w:wAfter w:w="8" w:type="dxa"/>
          <w:trHeight w:val="631"/>
        </w:trPr>
        <w:tc>
          <w:tcPr>
            <w:tcW w:w="1145" w:type="dxa"/>
            <w:shd w:val="clear" w:color="auto" w:fill="auto"/>
          </w:tcPr>
          <w:p w14:paraId="5B1B852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lastRenderedPageBreak/>
              <w:t>APOBEC</w:t>
            </w:r>
          </w:p>
        </w:tc>
        <w:tc>
          <w:tcPr>
            <w:tcW w:w="932" w:type="dxa"/>
            <w:shd w:val="clear" w:color="auto" w:fill="auto"/>
          </w:tcPr>
          <w:p w14:paraId="49D10D9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7403A94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.6)</w:t>
            </w:r>
          </w:p>
        </w:tc>
        <w:tc>
          <w:tcPr>
            <w:tcW w:w="791" w:type="dxa"/>
            <w:shd w:val="clear" w:color="auto" w:fill="auto"/>
          </w:tcPr>
          <w:p w14:paraId="4B811A6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32DF8C2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6.7)</w:t>
            </w:r>
          </w:p>
        </w:tc>
        <w:tc>
          <w:tcPr>
            <w:tcW w:w="793" w:type="dxa"/>
            <w:shd w:val="clear" w:color="auto" w:fill="auto"/>
          </w:tcPr>
          <w:p w14:paraId="4510BC1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791" w:type="dxa"/>
            <w:shd w:val="clear" w:color="auto" w:fill="auto"/>
          </w:tcPr>
          <w:p w14:paraId="2E0C84D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3151E93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9.7)</w:t>
            </w:r>
          </w:p>
        </w:tc>
        <w:tc>
          <w:tcPr>
            <w:tcW w:w="792" w:type="dxa"/>
            <w:shd w:val="clear" w:color="auto" w:fill="auto"/>
          </w:tcPr>
          <w:p w14:paraId="2E6C3E5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9A0704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1.7)</w:t>
            </w:r>
          </w:p>
        </w:tc>
        <w:tc>
          <w:tcPr>
            <w:tcW w:w="786" w:type="dxa"/>
            <w:shd w:val="clear" w:color="auto" w:fill="auto"/>
          </w:tcPr>
          <w:p w14:paraId="6AFFA05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800" w:type="dxa"/>
            <w:shd w:val="clear" w:color="auto" w:fill="auto"/>
          </w:tcPr>
          <w:p w14:paraId="6BB6256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5C6DD4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  <w:p w14:paraId="7923D16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</w:tcPr>
          <w:p w14:paraId="6E25F3E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10AAC7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4" w:type="dxa"/>
            <w:shd w:val="clear" w:color="auto" w:fill="auto"/>
          </w:tcPr>
          <w:p w14:paraId="518789C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92" w:type="dxa"/>
            <w:gridSpan w:val="2"/>
            <w:shd w:val="clear" w:color="auto" w:fill="auto"/>
          </w:tcPr>
          <w:p w14:paraId="57BD7FB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1BDA7DC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.3)</w:t>
            </w:r>
          </w:p>
        </w:tc>
        <w:tc>
          <w:tcPr>
            <w:tcW w:w="785" w:type="dxa"/>
            <w:shd w:val="clear" w:color="auto" w:fill="auto"/>
          </w:tcPr>
          <w:p w14:paraId="2819234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676A18C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7.3)</w:t>
            </w:r>
          </w:p>
        </w:tc>
        <w:tc>
          <w:tcPr>
            <w:tcW w:w="800" w:type="dxa"/>
            <w:shd w:val="clear" w:color="auto" w:fill="auto"/>
          </w:tcPr>
          <w:p w14:paraId="6C46666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792" w:type="dxa"/>
            <w:shd w:val="clear" w:color="auto" w:fill="auto"/>
          </w:tcPr>
          <w:p w14:paraId="63D3A03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48B712C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.8)</w:t>
            </w:r>
          </w:p>
        </w:tc>
        <w:tc>
          <w:tcPr>
            <w:tcW w:w="792" w:type="dxa"/>
            <w:shd w:val="clear" w:color="auto" w:fill="auto"/>
          </w:tcPr>
          <w:p w14:paraId="32578B1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37F0F4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0.6)</w:t>
            </w:r>
          </w:p>
        </w:tc>
        <w:tc>
          <w:tcPr>
            <w:tcW w:w="792" w:type="dxa"/>
            <w:shd w:val="clear" w:color="auto" w:fill="auto"/>
          </w:tcPr>
          <w:p w14:paraId="1C79D33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</w:tr>
      <w:tr w:rsidR="00E0767C" w:rsidRPr="00D77C16" w14:paraId="43440EB5" w14:textId="77777777" w:rsidTr="0061568A">
        <w:trPr>
          <w:gridAfter w:val="1"/>
          <w:wAfter w:w="8" w:type="dxa"/>
          <w:trHeight w:val="410"/>
        </w:trPr>
        <w:tc>
          <w:tcPr>
            <w:tcW w:w="1145" w:type="dxa"/>
            <w:shd w:val="clear" w:color="auto" w:fill="auto"/>
          </w:tcPr>
          <w:p w14:paraId="20FF870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UV</w:t>
            </w:r>
          </w:p>
        </w:tc>
        <w:tc>
          <w:tcPr>
            <w:tcW w:w="932" w:type="dxa"/>
            <w:shd w:val="clear" w:color="auto" w:fill="auto"/>
          </w:tcPr>
          <w:p w14:paraId="05EC5F1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80850F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.5)</w:t>
            </w:r>
          </w:p>
        </w:tc>
        <w:tc>
          <w:tcPr>
            <w:tcW w:w="791" w:type="dxa"/>
            <w:shd w:val="clear" w:color="auto" w:fill="auto"/>
          </w:tcPr>
          <w:p w14:paraId="5215FCC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08E2B5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3" w:type="dxa"/>
            <w:shd w:val="clear" w:color="auto" w:fill="auto"/>
          </w:tcPr>
          <w:p w14:paraId="592271E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91" w:type="dxa"/>
            <w:shd w:val="clear" w:color="auto" w:fill="auto"/>
          </w:tcPr>
          <w:p w14:paraId="197903C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2921CF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.1)</w:t>
            </w:r>
          </w:p>
        </w:tc>
        <w:tc>
          <w:tcPr>
            <w:tcW w:w="792" w:type="dxa"/>
            <w:shd w:val="clear" w:color="auto" w:fill="auto"/>
          </w:tcPr>
          <w:p w14:paraId="4A6D1FD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76C6B1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86" w:type="dxa"/>
            <w:shd w:val="clear" w:color="auto" w:fill="auto"/>
          </w:tcPr>
          <w:p w14:paraId="7554B98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00" w:type="dxa"/>
            <w:shd w:val="clear" w:color="auto" w:fill="auto"/>
          </w:tcPr>
          <w:p w14:paraId="4E5E530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3A3E51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.2)</w:t>
            </w:r>
          </w:p>
        </w:tc>
        <w:tc>
          <w:tcPr>
            <w:tcW w:w="792" w:type="dxa"/>
            <w:shd w:val="clear" w:color="auto" w:fill="auto"/>
          </w:tcPr>
          <w:p w14:paraId="1197BFD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5A7DFA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4" w:type="dxa"/>
            <w:shd w:val="clear" w:color="auto" w:fill="auto"/>
          </w:tcPr>
          <w:p w14:paraId="143B816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92" w:type="dxa"/>
            <w:gridSpan w:val="2"/>
            <w:shd w:val="clear" w:color="auto" w:fill="auto"/>
          </w:tcPr>
          <w:p w14:paraId="49E10D3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9C3B51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.21)</w:t>
            </w:r>
          </w:p>
        </w:tc>
        <w:tc>
          <w:tcPr>
            <w:tcW w:w="785" w:type="dxa"/>
            <w:shd w:val="clear" w:color="auto" w:fill="auto"/>
          </w:tcPr>
          <w:p w14:paraId="440623B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3A951BD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4.9)</w:t>
            </w:r>
          </w:p>
        </w:tc>
        <w:tc>
          <w:tcPr>
            <w:tcW w:w="800" w:type="dxa"/>
            <w:shd w:val="clear" w:color="auto" w:fill="auto"/>
          </w:tcPr>
          <w:p w14:paraId="0558EFD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92" w:type="dxa"/>
            <w:shd w:val="clear" w:color="auto" w:fill="auto"/>
          </w:tcPr>
          <w:p w14:paraId="3FF555C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41E7C0B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.8)</w:t>
            </w:r>
          </w:p>
        </w:tc>
        <w:tc>
          <w:tcPr>
            <w:tcW w:w="792" w:type="dxa"/>
            <w:shd w:val="clear" w:color="auto" w:fill="auto"/>
          </w:tcPr>
          <w:p w14:paraId="72D983D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DA310D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.1)</w:t>
            </w:r>
          </w:p>
        </w:tc>
        <w:tc>
          <w:tcPr>
            <w:tcW w:w="792" w:type="dxa"/>
            <w:shd w:val="clear" w:color="auto" w:fill="auto"/>
          </w:tcPr>
          <w:p w14:paraId="13C9E43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</w:tr>
      <w:tr w:rsidR="00E0767C" w:rsidRPr="00D77C16" w14:paraId="3DF5EB6E" w14:textId="77777777" w:rsidTr="0061568A">
        <w:trPr>
          <w:gridAfter w:val="1"/>
          <w:wAfter w:w="8" w:type="dxa"/>
          <w:trHeight w:val="616"/>
        </w:trPr>
        <w:tc>
          <w:tcPr>
            <w:tcW w:w="1145" w:type="dxa"/>
            <w:shd w:val="clear" w:color="auto" w:fill="auto"/>
          </w:tcPr>
          <w:p w14:paraId="24F5069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Tobacco</w:t>
            </w:r>
          </w:p>
        </w:tc>
        <w:tc>
          <w:tcPr>
            <w:tcW w:w="932" w:type="dxa"/>
            <w:shd w:val="clear" w:color="auto" w:fill="auto"/>
          </w:tcPr>
          <w:p w14:paraId="670B1B6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3027605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7.0)</w:t>
            </w:r>
          </w:p>
        </w:tc>
        <w:tc>
          <w:tcPr>
            <w:tcW w:w="791" w:type="dxa"/>
            <w:shd w:val="clear" w:color="auto" w:fill="auto"/>
          </w:tcPr>
          <w:p w14:paraId="71A7B13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49473D8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6.3)</w:t>
            </w:r>
          </w:p>
        </w:tc>
        <w:tc>
          <w:tcPr>
            <w:tcW w:w="793" w:type="dxa"/>
            <w:shd w:val="clear" w:color="auto" w:fill="auto"/>
          </w:tcPr>
          <w:p w14:paraId="4D0FA80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91" w:type="dxa"/>
            <w:shd w:val="clear" w:color="auto" w:fill="auto"/>
          </w:tcPr>
          <w:p w14:paraId="6CADDB6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64C7B7F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7.6)</w:t>
            </w:r>
          </w:p>
        </w:tc>
        <w:tc>
          <w:tcPr>
            <w:tcW w:w="792" w:type="dxa"/>
            <w:shd w:val="clear" w:color="auto" w:fill="auto"/>
          </w:tcPr>
          <w:p w14:paraId="5CEA6B8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82D101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13.0)</w:t>
            </w:r>
          </w:p>
        </w:tc>
        <w:tc>
          <w:tcPr>
            <w:tcW w:w="786" w:type="dxa"/>
            <w:shd w:val="clear" w:color="auto" w:fill="auto"/>
          </w:tcPr>
          <w:p w14:paraId="63CEEC3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800" w:type="dxa"/>
            <w:shd w:val="clear" w:color="auto" w:fill="auto"/>
          </w:tcPr>
          <w:p w14:paraId="1449CE9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E87E01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5.7)</w:t>
            </w:r>
          </w:p>
        </w:tc>
        <w:tc>
          <w:tcPr>
            <w:tcW w:w="792" w:type="dxa"/>
            <w:shd w:val="clear" w:color="auto" w:fill="auto"/>
          </w:tcPr>
          <w:p w14:paraId="6DAD56C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DE8055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  <w:p w14:paraId="3922833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</w:tcPr>
          <w:p w14:paraId="7C11E62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92" w:type="dxa"/>
            <w:gridSpan w:val="2"/>
            <w:shd w:val="clear" w:color="auto" w:fill="auto"/>
          </w:tcPr>
          <w:p w14:paraId="55B7069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77</w:t>
            </w:r>
          </w:p>
          <w:p w14:paraId="6985818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.0)</w:t>
            </w:r>
          </w:p>
        </w:tc>
        <w:tc>
          <w:tcPr>
            <w:tcW w:w="785" w:type="dxa"/>
            <w:shd w:val="clear" w:color="auto" w:fill="auto"/>
          </w:tcPr>
          <w:p w14:paraId="41C7501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16577A3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4.9)</w:t>
            </w:r>
          </w:p>
        </w:tc>
        <w:tc>
          <w:tcPr>
            <w:tcW w:w="800" w:type="dxa"/>
            <w:shd w:val="clear" w:color="auto" w:fill="auto"/>
          </w:tcPr>
          <w:p w14:paraId="34F841E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792" w:type="dxa"/>
            <w:shd w:val="clear" w:color="auto" w:fill="auto"/>
          </w:tcPr>
          <w:p w14:paraId="330453E5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4813350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.5)</w:t>
            </w:r>
          </w:p>
        </w:tc>
        <w:tc>
          <w:tcPr>
            <w:tcW w:w="792" w:type="dxa"/>
            <w:shd w:val="clear" w:color="auto" w:fill="auto"/>
          </w:tcPr>
          <w:p w14:paraId="23E660A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815C97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.1)</w:t>
            </w:r>
          </w:p>
        </w:tc>
        <w:tc>
          <w:tcPr>
            <w:tcW w:w="792" w:type="dxa"/>
            <w:shd w:val="clear" w:color="auto" w:fill="auto"/>
          </w:tcPr>
          <w:p w14:paraId="56DED74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E0767C" w:rsidRPr="00D77C16" w14:paraId="083BE4C8" w14:textId="77777777" w:rsidTr="0061568A">
        <w:trPr>
          <w:gridAfter w:val="1"/>
          <w:wAfter w:w="8" w:type="dxa"/>
          <w:trHeight w:val="616"/>
        </w:trPr>
        <w:tc>
          <w:tcPr>
            <w:tcW w:w="1145" w:type="dxa"/>
            <w:shd w:val="clear" w:color="auto" w:fill="auto"/>
          </w:tcPr>
          <w:p w14:paraId="1E55A19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Alkylating</w:t>
            </w:r>
          </w:p>
        </w:tc>
        <w:tc>
          <w:tcPr>
            <w:tcW w:w="932" w:type="dxa"/>
            <w:shd w:val="clear" w:color="auto" w:fill="auto"/>
          </w:tcPr>
          <w:p w14:paraId="56260F4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D23F6D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1" w:type="dxa"/>
            <w:shd w:val="clear" w:color="auto" w:fill="auto"/>
          </w:tcPr>
          <w:p w14:paraId="37C0B7B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754069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.1)</w:t>
            </w:r>
          </w:p>
        </w:tc>
        <w:tc>
          <w:tcPr>
            <w:tcW w:w="793" w:type="dxa"/>
            <w:shd w:val="clear" w:color="auto" w:fill="auto"/>
          </w:tcPr>
          <w:p w14:paraId="6D8DFAB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346</w:t>
            </w:r>
          </w:p>
        </w:tc>
        <w:tc>
          <w:tcPr>
            <w:tcW w:w="791" w:type="dxa"/>
            <w:shd w:val="clear" w:color="auto" w:fill="auto"/>
          </w:tcPr>
          <w:p w14:paraId="7AD918D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59C18B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2" w:type="dxa"/>
            <w:shd w:val="clear" w:color="auto" w:fill="auto"/>
          </w:tcPr>
          <w:p w14:paraId="006D58D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DF5C54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86" w:type="dxa"/>
            <w:shd w:val="clear" w:color="auto" w:fill="auto"/>
          </w:tcPr>
          <w:p w14:paraId="589F510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00" w:type="dxa"/>
            <w:shd w:val="clear" w:color="auto" w:fill="auto"/>
          </w:tcPr>
          <w:p w14:paraId="72F52D9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2E22FA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  <w:p w14:paraId="7A4BE09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</w:tcPr>
          <w:p w14:paraId="4BF37AB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6B7762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  <w:p w14:paraId="573C8E6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</w:tcPr>
          <w:p w14:paraId="4931111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92" w:type="dxa"/>
            <w:gridSpan w:val="2"/>
            <w:shd w:val="clear" w:color="auto" w:fill="auto"/>
          </w:tcPr>
          <w:p w14:paraId="7A6A68B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F41076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 xml:space="preserve">(0.078) </w:t>
            </w:r>
          </w:p>
        </w:tc>
        <w:tc>
          <w:tcPr>
            <w:tcW w:w="785" w:type="dxa"/>
            <w:shd w:val="clear" w:color="auto" w:fill="auto"/>
          </w:tcPr>
          <w:p w14:paraId="5CC503A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D2A21B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00" w:type="dxa"/>
            <w:shd w:val="clear" w:color="auto" w:fill="auto"/>
          </w:tcPr>
          <w:p w14:paraId="245B5F1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92" w:type="dxa"/>
            <w:shd w:val="clear" w:color="auto" w:fill="auto"/>
          </w:tcPr>
          <w:p w14:paraId="605BBC6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3A57034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.7)</w:t>
            </w:r>
          </w:p>
        </w:tc>
        <w:tc>
          <w:tcPr>
            <w:tcW w:w="792" w:type="dxa"/>
            <w:shd w:val="clear" w:color="auto" w:fill="auto"/>
          </w:tcPr>
          <w:p w14:paraId="3726529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43AB4A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2.1)</w:t>
            </w:r>
          </w:p>
        </w:tc>
        <w:tc>
          <w:tcPr>
            <w:tcW w:w="792" w:type="dxa"/>
            <w:shd w:val="clear" w:color="auto" w:fill="auto"/>
          </w:tcPr>
          <w:p w14:paraId="6B326AE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</w:tr>
      <w:tr w:rsidR="00E0767C" w:rsidRPr="00D77C16" w14:paraId="499BF74F" w14:textId="77777777" w:rsidTr="0061568A">
        <w:trPr>
          <w:gridAfter w:val="1"/>
          <w:wAfter w:w="8" w:type="dxa"/>
          <w:trHeight w:val="631"/>
        </w:trPr>
        <w:tc>
          <w:tcPr>
            <w:tcW w:w="1145" w:type="dxa"/>
            <w:shd w:val="clear" w:color="auto" w:fill="auto"/>
          </w:tcPr>
          <w:p w14:paraId="7CC47D6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sz w:val="18"/>
                <w:szCs w:val="18"/>
              </w:rPr>
              <w:t>POLE</w:t>
            </w:r>
          </w:p>
        </w:tc>
        <w:tc>
          <w:tcPr>
            <w:tcW w:w="932" w:type="dxa"/>
            <w:shd w:val="clear" w:color="auto" w:fill="auto"/>
          </w:tcPr>
          <w:p w14:paraId="190CEEA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02D5DA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.9)</w:t>
            </w:r>
          </w:p>
        </w:tc>
        <w:tc>
          <w:tcPr>
            <w:tcW w:w="791" w:type="dxa"/>
            <w:shd w:val="clear" w:color="auto" w:fill="auto"/>
          </w:tcPr>
          <w:p w14:paraId="076EC4B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F7D22F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3" w:type="dxa"/>
            <w:shd w:val="clear" w:color="auto" w:fill="auto"/>
          </w:tcPr>
          <w:p w14:paraId="3EB2C44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791" w:type="dxa"/>
            <w:shd w:val="clear" w:color="auto" w:fill="auto"/>
          </w:tcPr>
          <w:p w14:paraId="6B1FD4B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F3162C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.5)</w:t>
            </w:r>
          </w:p>
        </w:tc>
        <w:tc>
          <w:tcPr>
            <w:tcW w:w="792" w:type="dxa"/>
            <w:shd w:val="clear" w:color="auto" w:fill="auto"/>
          </w:tcPr>
          <w:p w14:paraId="64A7398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E576DB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86" w:type="dxa"/>
            <w:shd w:val="clear" w:color="auto" w:fill="auto"/>
          </w:tcPr>
          <w:p w14:paraId="7B1A39E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00" w:type="dxa"/>
            <w:shd w:val="clear" w:color="auto" w:fill="auto"/>
          </w:tcPr>
          <w:p w14:paraId="382D884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5D1C86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  <w:p w14:paraId="1C023BF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</w:tcPr>
          <w:p w14:paraId="1CC321B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4F118B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  <w:p w14:paraId="304CDC0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auto"/>
          </w:tcPr>
          <w:p w14:paraId="0FA2967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892" w:type="dxa"/>
            <w:gridSpan w:val="2"/>
            <w:shd w:val="clear" w:color="auto" w:fill="auto"/>
          </w:tcPr>
          <w:p w14:paraId="6B7358D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47</w:t>
            </w:r>
          </w:p>
          <w:p w14:paraId="432391A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3.8)</w:t>
            </w:r>
          </w:p>
        </w:tc>
        <w:tc>
          <w:tcPr>
            <w:tcW w:w="785" w:type="dxa"/>
            <w:shd w:val="clear" w:color="auto" w:fill="auto"/>
          </w:tcPr>
          <w:p w14:paraId="4698CA4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E95E31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00" w:type="dxa"/>
            <w:shd w:val="clear" w:color="auto" w:fill="auto"/>
          </w:tcPr>
          <w:p w14:paraId="07367BA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792" w:type="dxa"/>
            <w:shd w:val="clear" w:color="auto" w:fill="auto"/>
          </w:tcPr>
          <w:p w14:paraId="5033288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5A5F7D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2" w:type="dxa"/>
            <w:shd w:val="clear" w:color="auto" w:fill="auto"/>
          </w:tcPr>
          <w:p w14:paraId="5B20D8A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625573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92" w:type="dxa"/>
            <w:shd w:val="clear" w:color="auto" w:fill="auto"/>
          </w:tcPr>
          <w:p w14:paraId="318EAD5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7C1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</w:tbl>
    <w:p w14:paraId="531582CC" w14:textId="77777777" w:rsidR="00194253" w:rsidRPr="00D77C16" w:rsidRDefault="00E0767C" w:rsidP="00E0767C">
      <w:pPr>
        <w:shd w:val="clear" w:color="auto" w:fill="FFFFFF"/>
        <w:spacing w:line="480" w:lineRule="auto"/>
        <w:jc w:val="both"/>
        <w:rPr>
          <w:rFonts w:ascii="Arial" w:hAnsi="Arial" w:cs="Arial"/>
          <w:i/>
          <w:sz w:val="16"/>
          <w:szCs w:val="16"/>
        </w:rPr>
      </w:pPr>
      <w:r w:rsidRPr="00D77C16">
        <w:rPr>
          <w:rFonts w:ascii="Arial" w:hAnsi="Arial" w:cs="Arial"/>
          <w:i/>
          <w:sz w:val="16"/>
          <w:szCs w:val="16"/>
        </w:rPr>
        <w:t xml:space="preserve">Legend: PDAC: pancreatic ductal adenocarcinoma; IHCC: intrahepatic cholangiocarcinoma; HCC: hepatocellular carcinoma; CRC: colorectal carcinoma; GEAC: gastroesophageal adenocarcinoma; MMR: mismatch repair; APOBEC: Apolipoprotein B mRNA editing catalytic polypeptide-like; UV: ultraviolet radiation; POLE: Polymerase epsilon. </w:t>
      </w:r>
    </w:p>
    <w:p w14:paraId="15C83832" w14:textId="77777777" w:rsidR="00D77C16" w:rsidRDefault="00D77C16" w:rsidP="00E0767C">
      <w:pPr>
        <w:shd w:val="clear" w:color="auto" w:fill="FFFFFF"/>
        <w:spacing w:line="480" w:lineRule="auto"/>
        <w:jc w:val="both"/>
        <w:rPr>
          <w:rFonts w:ascii="Arial" w:hAnsi="Arial" w:cs="Arial"/>
          <w:b/>
          <w:sz w:val="22"/>
          <w:szCs w:val="22"/>
          <w:u w:val="single"/>
        </w:rPr>
      </w:pPr>
    </w:p>
    <w:p w14:paraId="5A55736E" w14:textId="3CB563F3" w:rsidR="00194253" w:rsidRPr="00D77C16" w:rsidRDefault="00194253" w:rsidP="00D77C16">
      <w:pPr>
        <w:shd w:val="clear" w:color="auto" w:fill="FFFFFF"/>
        <w:spacing w:line="480" w:lineRule="auto"/>
        <w:rPr>
          <w:rFonts w:ascii="Arial" w:hAnsi="Arial" w:cs="Arial"/>
          <w:b/>
        </w:rPr>
      </w:pPr>
      <w:r w:rsidRPr="00D77C16">
        <w:rPr>
          <w:rFonts w:ascii="Arial" w:hAnsi="Arial" w:cs="Arial"/>
          <w:b/>
        </w:rPr>
        <w:t xml:space="preserve">Supplementary Table </w:t>
      </w:r>
      <w:r w:rsidR="00272DA9" w:rsidRPr="00D77C16">
        <w:rPr>
          <w:rFonts w:ascii="Arial" w:hAnsi="Arial" w:cs="Arial"/>
          <w:b/>
        </w:rPr>
        <w:t>3</w:t>
      </w:r>
      <w:r w:rsidRPr="00D77C16">
        <w:rPr>
          <w:rFonts w:ascii="Arial" w:hAnsi="Arial" w:cs="Arial"/>
          <w:b/>
        </w:rPr>
        <w:t xml:space="preserve">: Genomic characteristics of patients in Clinical outcomes cohort </w:t>
      </w:r>
    </w:p>
    <w:p w14:paraId="73AD39E3" w14:textId="77777777" w:rsidR="00D77C16" w:rsidRPr="00D77C16" w:rsidRDefault="00D77C16" w:rsidP="00E0767C">
      <w:pPr>
        <w:shd w:val="clear" w:color="auto" w:fill="FFFFFF"/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horzAnchor="margin" w:tblpY="642"/>
        <w:tblW w:w="12950" w:type="dxa"/>
        <w:tblLook w:val="04A0" w:firstRow="1" w:lastRow="0" w:firstColumn="1" w:lastColumn="0" w:noHBand="0" w:noVBand="1"/>
      </w:tblPr>
      <w:tblGrid>
        <w:gridCol w:w="3795"/>
        <w:gridCol w:w="2238"/>
        <w:gridCol w:w="2307"/>
        <w:gridCol w:w="2390"/>
        <w:gridCol w:w="2220"/>
      </w:tblGrid>
      <w:tr w:rsidR="00194253" w:rsidRPr="00D77C16" w14:paraId="0F7E5899" w14:textId="77777777" w:rsidTr="00722EA7">
        <w:trPr>
          <w:trHeight w:val="630"/>
        </w:trPr>
        <w:tc>
          <w:tcPr>
            <w:tcW w:w="3795" w:type="dxa"/>
            <w:vMerge w:val="restart"/>
            <w:shd w:val="clear" w:color="auto" w:fill="E7E6E6" w:themeFill="background2"/>
          </w:tcPr>
          <w:p w14:paraId="1B3A31C8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</w:rPr>
              <w:lastRenderedPageBreak/>
              <w:t>Patient Characteristics</w:t>
            </w:r>
          </w:p>
        </w:tc>
        <w:tc>
          <w:tcPr>
            <w:tcW w:w="4545" w:type="dxa"/>
            <w:gridSpan w:val="2"/>
            <w:shd w:val="clear" w:color="auto" w:fill="E7E6E6" w:themeFill="background2"/>
          </w:tcPr>
          <w:p w14:paraId="229491EF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</w:rPr>
              <w:t>IHCC</w:t>
            </w:r>
          </w:p>
          <w:p w14:paraId="38AF5438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</w:rPr>
              <w:t>N= 70</w:t>
            </w:r>
          </w:p>
        </w:tc>
        <w:tc>
          <w:tcPr>
            <w:tcW w:w="4610" w:type="dxa"/>
            <w:gridSpan w:val="2"/>
            <w:shd w:val="clear" w:color="auto" w:fill="E7E6E6" w:themeFill="background2"/>
          </w:tcPr>
          <w:p w14:paraId="393EAC61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</w:rPr>
              <w:t>PDAC</w:t>
            </w:r>
          </w:p>
          <w:p w14:paraId="3467DC62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Cs/>
              </w:rPr>
            </w:pPr>
            <w:r w:rsidRPr="00D77C16">
              <w:rPr>
                <w:rFonts w:ascii="Arial" w:hAnsi="Arial" w:cs="Arial"/>
                <w:bCs/>
              </w:rPr>
              <w:t>N=32</w:t>
            </w:r>
          </w:p>
        </w:tc>
      </w:tr>
      <w:tr w:rsidR="00194253" w:rsidRPr="00D77C16" w14:paraId="4EDADDD2" w14:textId="77777777" w:rsidTr="00722EA7">
        <w:trPr>
          <w:trHeight w:val="92"/>
        </w:trPr>
        <w:tc>
          <w:tcPr>
            <w:tcW w:w="3795" w:type="dxa"/>
            <w:vMerge/>
            <w:shd w:val="clear" w:color="auto" w:fill="E7E6E6" w:themeFill="background2"/>
          </w:tcPr>
          <w:p w14:paraId="7D199382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38" w:type="dxa"/>
            <w:shd w:val="clear" w:color="auto" w:fill="E7E6E6" w:themeFill="background2"/>
          </w:tcPr>
          <w:p w14:paraId="593CEFB1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  <w:i/>
              </w:rPr>
              <w:t>MTAP-</w:t>
            </w:r>
            <w:r w:rsidRPr="00D77C16">
              <w:rPr>
                <w:rFonts w:ascii="Arial" w:hAnsi="Arial" w:cs="Arial"/>
                <w:b/>
                <w:bCs/>
              </w:rPr>
              <w:t>intact</w:t>
            </w:r>
          </w:p>
          <w:p w14:paraId="11C430B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bCs/>
              </w:rPr>
              <w:t>N= 49</w:t>
            </w:r>
          </w:p>
        </w:tc>
        <w:tc>
          <w:tcPr>
            <w:tcW w:w="2307" w:type="dxa"/>
            <w:shd w:val="clear" w:color="auto" w:fill="E7E6E6" w:themeFill="background2"/>
          </w:tcPr>
          <w:p w14:paraId="2E8EC1E4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  <w:i/>
              </w:rPr>
              <w:t>MTAP-</w:t>
            </w:r>
            <w:r w:rsidRPr="00D77C16">
              <w:rPr>
                <w:rFonts w:ascii="Arial" w:hAnsi="Arial" w:cs="Arial"/>
                <w:b/>
                <w:bCs/>
              </w:rPr>
              <w:t xml:space="preserve">loss </w:t>
            </w:r>
          </w:p>
          <w:p w14:paraId="35B10BA4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</w:rPr>
              <w:t>N= 21</w:t>
            </w:r>
          </w:p>
        </w:tc>
        <w:tc>
          <w:tcPr>
            <w:tcW w:w="2390" w:type="dxa"/>
            <w:shd w:val="clear" w:color="auto" w:fill="E7E6E6" w:themeFill="background2"/>
          </w:tcPr>
          <w:p w14:paraId="641854D0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  <w:i/>
              </w:rPr>
              <w:t>MTAP-</w:t>
            </w:r>
            <w:r w:rsidRPr="00D77C16">
              <w:rPr>
                <w:rFonts w:ascii="Arial" w:hAnsi="Arial" w:cs="Arial"/>
                <w:b/>
                <w:bCs/>
              </w:rPr>
              <w:t>intact</w:t>
            </w:r>
          </w:p>
          <w:p w14:paraId="147A9F49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</w:rPr>
              <w:t>N= 11</w:t>
            </w:r>
          </w:p>
        </w:tc>
        <w:tc>
          <w:tcPr>
            <w:tcW w:w="2220" w:type="dxa"/>
            <w:shd w:val="clear" w:color="auto" w:fill="E7E6E6" w:themeFill="background2"/>
          </w:tcPr>
          <w:p w14:paraId="3F3D6054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  <w:i/>
              </w:rPr>
              <w:t>MTAP-</w:t>
            </w:r>
            <w:r w:rsidRPr="00D77C16">
              <w:rPr>
                <w:rFonts w:ascii="Arial" w:hAnsi="Arial" w:cs="Arial"/>
                <w:b/>
                <w:bCs/>
              </w:rPr>
              <w:t xml:space="preserve">loss </w:t>
            </w:r>
          </w:p>
          <w:p w14:paraId="30A541D2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</w:rPr>
              <w:t>N= 21</w:t>
            </w:r>
          </w:p>
        </w:tc>
      </w:tr>
      <w:tr w:rsidR="00194253" w:rsidRPr="00D77C16" w14:paraId="283138AE" w14:textId="77777777" w:rsidTr="00722EA7">
        <w:trPr>
          <w:trHeight w:val="204"/>
        </w:trPr>
        <w:tc>
          <w:tcPr>
            <w:tcW w:w="3795" w:type="dxa"/>
            <w:tcBorders>
              <w:top w:val="single" w:sz="4" w:space="0" w:color="auto"/>
              <w:bottom w:val="nil"/>
            </w:tcBorders>
          </w:tcPr>
          <w:p w14:paraId="3D7C9489" w14:textId="77777777" w:rsidR="00194253" w:rsidRPr="00D77C16" w:rsidRDefault="00194253" w:rsidP="00722EA7">
            <w:pPr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</w:rPr>
              <w:t>AJCC v8 stage at diagnosis (%)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6F5B1E0A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9C5069" w14:textId="77777777" w:rsidR="00194253" w:rsidRPr="00D77C16" w:rsidRDefault="00194253" w:rsidP="00722EA7">
            <w:pPr>
              <w:rPr>
                <w:rFonts w:ascii="Arial" w:hAnsi="Arial" w:cs="Arial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C5797A" w14:textId="77777777" w:rsidR="00194253" w:rsidRPr="00D77C16" w:rsidRDefault="00194253" w:rsidP="00722EA7">
            <w:pPr>
              <w:rPr>
                <w:rFonts w:ascii="Arial" w:hAnsi="Arial" w:cs="Arial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D2130A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</w:tr>
      <w:tr w:rsidR="00194253" w:rsidRPr="00D77C16" w14:paraId="07739401" w14:textId="77777777" w:rsidTr="00722EA7">
        <w:trPr>
          <w:trHeight w:val="204"/>
        </w:trPr>
        <w:tc>
          <w:tcPr>
            <w:tcW w:w="3795" w:type="dxa"/>
            <w:tcBorders>
              <w:top w:val="nil"/>
              <w:bottom w:val="nil"/>
            </w:tcBorders>
          </w:tcPr>
          <w:p w14:paraId="03584115" w14:textId="77777777" w:rsidR="00194253" w:rsidRPr="00D77C16" w:rsidRDefault="00194253" w:rsidP="00722EA7">
            <w:pPr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 IV</w:t>
            </w:r>
          </w:p>
        </w:tc>
        <w:tc>
          <w:tcPr>
            <w:tcW w:w="2238" w:type="dxa"/>
            <w:tcBorders>
              <w:top w:val="nil"/>
              <w:bottom w:val="nil"/>
            </w:tcBorders>
          </w:tcPr>
          <w:p w14:paraId="6BC57C3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49 (100)</w:t>
            </w:r>
          </w:p>
        </w:tc>
        <w:tc>
          <w:tcPr>
            <w:tcW w:w="2307" w:type="dxa"/>
            <w:tcBorders>
              <w:top w:val="nil"/>
              <w:bottom w:val="nil"/>
              <w:right w:val="single" w:sz="4" w:space="0" w:color="auto"/>
            </w:tcBorders>
          </w:tcPr>
          <w:p w14:paraId="123C70E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1 (10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</w:tcBorders>
          </w:tcPr>
          <w:p w14:paraId="33C3221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1 (10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</w:tcPr>
          <w:p w14:paraId="600052C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1 (100)</w:t>
            </w:r>
          </w:p>
        </w:tc>
      </w:tr>
      <w:tr w:rsidR="00194253" w:rsidRPr="00D77C16" w14:paraId="6CC999A8" w14:textId="77777777" w:rsidTr="00722EA7">
        <w:trPr>
          <w:trHeight w:val="220"/>
        </w:trPr>
        <w:tc>
          <w:tcPr>
            <w:tcW w:w="3795" w:type="dxa"/>
            <w:tcBorders>
              <w:bottom w:val="nil"/>
            </w:tcBorders>
          </w:tcPr>
          <w:p w14:paraId="78018E53" w14:textId="77777777" w:rsidR="00194253" w:rsidRPr="00D77C16" w:rsidRDefault="00194253" w:rsidP="00722EA7">
            <w:pPr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</w:rPr>
              <w:t>Immunotherapy biomarkers (%)</w:t>
            </w:r>
          </w:p>
        </w:tc>
        <w:tc>
          <w:tcPr>
            <w:tcW w:w="2238" w:type="dxa"/>
            <w:tcBorders>
              <w:bottom w:val="nil"/>
            </w:tcBorders>
          </w:tcPr>
          <w:p w14:paraId="6EBE0D8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7" w:type="dxa"/>
            <w:tcBorders>
              <w:bottom w:val="nil"/>
              <w:right w:val="single" w:sz="4" w:space="0" w:color="auto"/>
            </w:tcBorders>
          </w:tcPr>
          <w:p w14:paraId="0C1A966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0" w:type="dxa"/>
            <w:tcBorders>
              <w:left w:val="single" w:sz="4" w:space="0" w:color="auto"/>
              <w:bottom w:val="nil"/>
            </w:tcBorders>
          </w:tcPr>
          <w:p w14:paraId="73084EC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0" w:type="dxa"/>
            <w:tcBorders>
              <w:left w:val="single" w:sz="4" w:space="0" w:color="auto"/>
              <w:bottom w:val="nil"/>
            </w:tcBorders>
          </w:tcPr>
          <w:p w14:paraId="20C2D09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</w:tr>
      <w:tr w:rsidR="00194253" w:rsidRPr="00D77C16" w14:paraId="5F746468" w14:textId="77777777" w:rsidTr="00722EA7">
        <w:trPr>
          <w:trHeight w:val="878"/>
        </w:trPr>
        <w:tc>
          <w:tcPr>
            <w:tcW w:w="3795" w:type="dxa"/>
            <w:tcBorders>
              <w:top w:val="nil"/>
              <w:bottom w:val="nil"/>
            </w:tcBorders>
          </w:tcPr>
          <w:p w14:paraId="0D18A996" w14:textId="77777777" w:rsidR="00194253" w:rsidRPr="00D77C16" w:rsidRDefault="00194253" w:rsidP="00722EA7">
            <w:pPr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 Microsatellite instability status</w:t>
            </w:r>
          </w:p>
          <w:p w14:paraId="062E942C" w14:textId="77777777" w:rsidR="00194253" w:rsidRPr="00D77C16" w:rsidRDefault="00194253" w:rsidP="00722EA7">
            <w:pPr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            High</w:t>
            </w:r>
          </w:p>
          <w:p w14:paraId="43F703B2" w14:textId="77777777" w:rsidR="00194253" w:rsidRPr="00D77C16" w:rsidRDefault="00194253" w:rsidP="00722EA7">
            <w:pPr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Stable</w:t>
            </w:r>
          </w:p>
          <w:p w14:paraId="7655A7D7" w14:textId="77777777" w:rsidR="00194253" w:rsidRPr="00D77C16" w:rsidRDefault="00194253" w:rsidP="00722EA7">
            <w:pPr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Missing</w:t>
            </w:r>
          </w:p>
        </w:tc>
        <w:tc>
          <w:tcPr>
            <w:tcW w:w="2238" w:type="dxa"/>
            <w:tcBorders>
              <w:top w:val="nil"/>
              <w:bottom w:val="nil"/>
            </w:tcBorders>
          </w:tcPr>
          <w:p w14:paraId="4F14DDB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6E89891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 (2.0)</w:t>
            </w:r>
          </w:p>
          <w:p w14:paraId="2D5C531A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32 65.3)</w:t>
            </w:r>
          </w:p>
          <w:p w14:paraId="49ECE51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6 (32.7)</w:t>
            </w:r>
          </w:p>
        </w:tc>
        <w:tc>
          <w:tcPr>
            <w:tcW w:w="2307" w:type="dxa"/>
            <w:tcBorders>
              <w:top w:val="nil"/>
              <w:bottom w:val="nil"/>
              <w:right w:val="single" w:sz="4" w:space="0" w:color="auto"/>
            </w:tcBorders>
          </w:tcPr>
          <w:p w14:paraId="201D524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1FE9A2F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0 (0)</w:t>
            </w:r>
          </w:p>
          <w:p w14:paraId="611CBFC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1 (100)</w:t>
            </w:r>
          </w:p>
          <w:p w14:paraId="26F6396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</w:tcBorders>
          </w:tcPr>
          <w:p w14:paraId="4F04941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7DB1D2E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0 (0) </w:t>
            </w:r>
          </w:p>
          <w:p w14:paraId="29F4C9A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7 (63.6)</w:t>
            </w:r>
          </w:p>
          <w:p w14:paraId="2EE7D39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4 (36.4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</w:tcPr>
          <w:p w14:paraId="0EAC56B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048779A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0 (0) </w:t>
            </w:r>
          </w:p>
          <w:p w14:paraId="5C53E1D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9 (90.4)</w:t>
            </w:r>
          </w:p>
          <w:p w14:paraId="190B3EC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 (9.5)</w:t>
            </w:r>
          </w:p>
        </w:tc>
      </w:tr>
      <w:tr w:rsidR="00194253" w:rsidRPr="00D77C16" w14:paraId="44442029" w14:textId="77777777" w:rsidTr="00722EA7">
        <w:trPr>
          <w:trHeight w:val="204"/>
        </w:trPr>
        <w:tc>
          <w:tcPr>
            <w:tcW w:w="3795" w:type="dxa"/>
            <w:tcBorders>
              <w:top w:val="nil"/>
              <w:bottom w:val="nil"/>
            </w:tcBorders>
          </w:tcPr>
          <w:p w14:paraId="0F3CDD40" w14:textId="77777777" w:rsidR="00194253" w:rsidRPr="00D77C16" w:rsidRDefault="00194253" w:rsidP="00722EA7">
            <w:pPr>
              <w:tabs>
                <w:tab w:val="center" w:pos="1547"/>
              </w:tabs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 PD-L1 CPS</w:t>
            </w:r>
            <w:r w:rsidRPr="00D77C16">
              <w:rPr>
                <w:rFonts w:ascii="Arial" w:hAnsi="Arial" w:cs="Arial"/>
              </w:rPr>
              <w:tab/>
            </w:r>
          </w:p>
          <w:p w14:paraId="2D009035" w14:textId="77777777" w:rsidR="00194253" w:rsidRPr="00D77C16" w:rsidRDefault="00194253" w:rsidP="00722EA7">
            <w:pPr>
              <w:tabs>
                <w:tab w:val="center" w:pos="1547"/>
              </w:tabs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 0</w:t>
            </w:r>
          </w:p>
          <w:p w14:paraId="09A8FE53" w14:textId="77777777" w:rsidR="00194253" w:rsidRPr="00D77C16" w:rsidRDefault="00194253" w:rsidP="00722EA7">
            <w:pPr>
              <w:tabs>
                <w:tab w:val="center" w:pos="1547"/>
              </w:tabs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 &lt;1</w:t>
            </w:r>
          </w:p>
          <w:p w14:paraId="33316B0E" w14:textId="77777777" w:rsidR="00194253" w:rsidRPr="00D77C16" w:rsidRDefault="00194253" w:rsidP="00722EA7">
            <w:pPr>
              <w:tabs>
                <w:tab w:val="center" w:pos="1547"/>
              </w:tabs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 &gt;1</w:t>
            </w:r>
          </w:p>
          <w:p w14:paraId="09E4B4B5" w14:textId="77777777" w:rsidR="00194253" w:rsidRPr="00D77C16" w:rsidRDefault="00194253" w:rsidP="00722EA7">
            <w:pPr>
              <w:tabs>
                <w:tab w:val="center" w:pos="1547"/>
              </w:tabs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2238" w:type="dxa"/>
            <w:tcBorders>
              <w:top w:val="nil"/>
              <w:bottom w:val="nil"/>
            </w:tcBorders>
          </w:tcPr>
          <w:p w14:paraId="25F5353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4B07079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 (4.1)</w:t>
            </w:r>
          </w:p>
          <w:p w14:paraId="67BB4E2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 (2.0)</w:t>
            </w:r>
          </w:p>
          <w:p w14:paraId="17B1F24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 (4.1)</w:t>
            </w:r>
          </w:p>
          <w:p w14:paraId="20A86BE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44 (90.0)</w:t>
            </w:r>
          </w:p>
        </w:tc>
        <w:tc>
          <w:tcPr>
            <w:tcW w:w="2307" w:type="dxa"/>
            <w:tcBorders>
              <w:top w:val="nil"/>
              <w:bottom w:val="nil"/>
              <w:right w:val="single" w:sz="4" w:space="0" w:color="auto"/>
            </w:tcBorders>
          </w:tcPr>
          <w:p w14:paraId="78405C2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581C18D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 (4.8)</w:t>
            </w:r>
          </w:p>
          <w:p w14:paraId="48F1AD7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 (9.5)</w:t>
            </w:r>
          </w:p>
          <w:p w14:paraId="7A98CBBA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0 (0)</w:t>
            </w:r>
          </w:p>
          <w:p w14:paraId="52CC976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8 (85.7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</w:tcBorders>
          </w:tcPr>
          <w:p w14:paraId="0DDA305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067DBAE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3 (27.3)</w:t>
            </w:r>
          </w:p>
          <w:p w14:paraId="2078BB7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3 (27.3)</w:t>
            </w:r>
          </w:p>
          <w:p w14:paraId="52BD766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0 (0) </w:t>
            </w:r>
          </w:p>
          <w:p w14:paraId="497394D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5 (45.4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</w:tcPr>
          <w:p w14:paraId="72221D5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21CCDB5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 (9.5)</w:t>
            </w:r>
          </w:p>
          <w:p w14:paraId="4B0763C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0 (0) </w:t>
            </w:r>
          </w:p>
          <w:p w14:paraId="758AEA6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 (9.5)</w:t>
            </w:r>
          </w:p>
          <w:p w14:paraId="6D507FC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7 (81.0)</w:t>
            </w:r>
          </w:p>
        </w:tc>
      </w:tr>
      <w:tr w:rsidR="00194253" w:rsidRPr="00D77C16" w14:paraId="00FF0746" w14:textId="77777777" w:rsidTr="00722EA7">
        <w:trPr>
          <w:trHeight w:val="204"/>
        </w:trPr>
        <w:tc>
          <w:tcPr>
            <w:tcW w:w="3795" w:type="dxa"/>
            <w:tcBorders>
              <w:top w:val="nil"/>
              <w:bottom w:val="single" w:sz="4" w:space="0" w:color="auto"/>
            </w:tcBorders>
          </w:tcPr>
          <w:p w14:paraId="04929765" w14:textId="77777777" w:rsidR="00194253" w:rsidRPr="00D77C16" w:rsidRDefault="00194253" w:rsidP="00722EA7">
            <w:pPr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    TMB </w:t>
            </w:r>
          </w:p>
          <w:p w14:paraId="06C6B0A5" w14:textId="77777777" w:rsidR="00194253" w:rsidRPr="00D77C16" w:rsidRDefault="00194253" w:rsidP="00722EA7">
            <w:pPr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Low, &lt;10 Mut/Mb</w:t>
            </w:r>
          </w:p>
          <w:p w14:paraId="0F737134" w14:textId="77777777" w:rsidR="00194253" w:rsidRPr="00D77C16" w:rsidRDefault="00194253" w:rsidP="00722EA7">
            <w:pPr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High, </w:t>
            </w:r>
            <w:r w:rsidRPr="00D77C16">
              <w:rPr>
                <w:rFonts w:ascii="Arial" w:hAnsi="Arial" w:cs="Arial"/>
              </w:rPr>
              <w:sym w:font="Symbol" w:char="F0B3"/>
            </w:r>
            <w:r w:rsidRPr="00D77C16">
              <w:rPr>
                <w:rFonts w:ascii="Arial" w:hAnsi="Arial" w:cs="Arial"/>
              </w:rPr>
              <w:t>10 Mut/Mb</w:t>
            </w:r>
          </w:p>
          <w:p w14:paraId="5ACA8166" w14:textId="77777777" w:rsidR="00194253" w:rsidRPr="00D77C16" w:rsidRDefault="00194253" w:rsidP="00722EA7">
            <w:pPr>
              <w:ind w:left="720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Missing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</w:tcPr>
          <w:p w14:paraId="25D3180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2E4D5C3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7 (34.7)</w:t>
            </w:r>
          </w:p>
          <w:p w14:paraId="68D7B97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 (4.1)</w:t>
            </w:r>
          </w:p>
          <w:p w14:paraId="36F3045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30 (61.2) 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FB407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78E52FE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20 (95.2)</w:t>
            </w:r>
          </w:p>
          <w:p w14:paraId="0B6AC75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0 (0)</w:t>
            </w:r>
          </w:p>
          <w:p w14:paraId="1A6E578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1 (4.8) 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1FD63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5E69DA7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1 (100)</w:t>
            </w:r>
          </w:p>
          <w:p w14:paraId="1DEEE2F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0 (0) </w:t>
            </w:r>
          </w:p>
          <w:p w14:paraId="70851DFA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 xml:space="preserve">0 (0) 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DDBE54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  <w:p w14:paraId="37F7862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6 (76.2)</w:t>
            </w:r>
          </w:p>
          <w:p w14:paraId="2DE3145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1 (4.8)</w:t>
            </w:r>
          </w:p>
          <w:p w14:paraId="7B90E71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</w:rPr>
              <w:t>4 (19.0)</w:t>
            </w:r>
          </w:p>
        </w:tc>
      </w:tr>
      <w:tr w:rsidR="00194253" w:rsidRPr="00D77C16" w14:paraId="732D6814" w14:textId="77777777" w:rsidTr="00722EA7">
        <w:trPr>
          <w:trHeight w:val="220"/>
        </w:trPr>
        <w:tc>
          <w:tcPr>
            <w:tcW w:w="3795" w:type="dxa"/>
            <w:tcBorders>
              <w:bottom w:val="nil"/>
              <w:right w:val="single" w:sz="4" w:space="0" w:color="auto"/>
            </w:tcBorders>
          </w:tcPr>
          <w:p w14:paraId="52C6C3B2" w14:textId="77777777" w:rsidR="00194253" w:rsidRPr="00D77C16" w:rsidRDefault="00194253" w:rsidP="00722EA7">
            <w:pPr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/>
                <w:bCs/>
              </w:rPr>
              <w:t xml:space="preserve">Co-altered genes </w:t>
            </w:r>
          </w:p>
        </w:tc>
        <w:tc>
          <w:tcPr>
            <w:tcW w:w="223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4E778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4B6E2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CC886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0" w:type="dxa"/>
            <w:tcBorders>
              <w:left w:val="single" w:sz="4" w:space="0" w:color="auto"/>
              <w:bottom w:val="nil"/>
            </w:tcBorders>
          </w:tcPr>
          <w:p w14:paraId="749AD6C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</w:p>
        </w:tc>
      </w:tr>
      <w:tr w:rsidR="00194253" w:rsidRPr="00D77C16" w14:paraId="5921EBC3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FEA97F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AKT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94C1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82DB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EDF9B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923C5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452406B7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5E71FC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ARID1A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7715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8 (16.3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4EC0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4.8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70A4D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6F7D3A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4.8)</w:t>
            </w:r>
          </w:p>
        </w:tc>
      </w:tr>
      <w:tr w:rsidR="00194253" w:rsidRPr="00D77C16" w14:paraId="44B51695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228302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ATM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8A61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3 (6.1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D97DD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CF8F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A727F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2C7F9B34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302286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AXL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A96B1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7D0C5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505DE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2EFBD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4F8BAA38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71F3A8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BAP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D3EB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4 (8.2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C8FC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4 (19.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A5C60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ABAFF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52AFE935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0E055A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BRAF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F033D4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4 (8.2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0EF3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6928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8F760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787D560B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9285B6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BRCA2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0650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12D3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1599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98082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3 (14.3)</w:t>
            </w:r>
          </w:p>
        </w:tc>
      </w:tr>
      <w:tr w:rsidR="00194253" w:rsidRPr="00D77C16" w14:paraId="0FAB0E00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5AE5B2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CCNE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AC7A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3B85A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84166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5CAEC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6933A7B3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44BE76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CDK6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B920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D01B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86D2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2 (18.2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71360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2AAE3EA0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B57E73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CDKN2A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10EB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8 (16.3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E75F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9 (90.5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F9B3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7 (63.6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5309D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8 (85.7)</w:t>
            </w:r>
          </w:p>
        </w:tc>
      </w:tr>
      <w:tr w:rsidR="00194253" w:rsidRPr="00D77C16" w14:paraId="4B0C53AA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A543B5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CDKN2B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370D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4 (8.2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BB15A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6 (76.2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FC91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5 (45.5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91AFA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8 (85.7)</w:t>
            </w:r>
          </w:p>
        </w:tc>
      </w:tr>
      <w:tr w:rsidR="00194253" w:rsidRPr="00D77C16" w14:paraId="62FAEE4B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F26ADD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CHEK2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A6C6A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DE6F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325E0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4D491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3A9721D7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94B0C0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ERBB2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4D991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4 (8.2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7751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3 (14.3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44D8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2FCB4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57AD325D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F9F911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ERBB3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D4D15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02AC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271B1F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48388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</w:tr>
      <w:tr w:rsidR="00194253" w:rsidRPr="00D77C16" w14:paraId="4E690163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71F0EE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FGF19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34977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2 (4.1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3117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E0B68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C62AE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6EA8A2C1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671D97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lastRenderedPageBreak/>
              <w:t>FGFR2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E6EF8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5 (30.6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0582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4 (19.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C1990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191788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08421591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78CAF6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GATA6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F1B2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1949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FD39A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9946E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</w:tr>
      <w:tr w:rsidR="00194253" w:rsidRPr="00D77C16" w14:paraId="029079CB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4202B6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GNA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EF25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293A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6FDB4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2 (18.2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6FC2C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0EDD7AD1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9D1797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IDH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EFA90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9 (18.4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FF36B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2BA2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0B984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4D962BD1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BD5F0B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KDM6A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40EE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C6899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755D4B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88EA6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27C4909A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1BD110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KRA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00802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7 (14.3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0339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3 (14.3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B7A276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1 (10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E05FB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7 (81.0)</w:t>
            </w:r>
          </w:p>
        </w:tc>
      </w:tr>
      <w:tr w:rsidR="00194253" w:rsidRPr="00D77C16" w14:paraId="6CDB1C54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EC225C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MDM2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EF090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4 (8.2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A10B5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1 (4.8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FCE51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BAB5BE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15F631A7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DAA858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/>
                <w:bCs/>
              </w:rPr>
            </w:pPr>
            <w:r w:rsidRPr="00D77C16">
              <w:rPr>
                <w:rFonts w:ascii="Arial" w:hAnsi="Arial" w:cs="Arial"/>
                <w:bCs/>
                <w:i/>
                <w:iCs/>
                <w:color w:val="000000"/>
              </w:rPr>
              <w:t>MLL2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90C1D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28DB3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92EBB7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697D3C" w14:textId="77777777" w:rsidR="00194253" w:rsidRPr="00D77C16" w:rsidRDefault="00194253" w:rsidP="00722EA7">
            <w:pPr>
              <w:jc w:val="center"/>
              <w:rPr>
                <w:rFonts w:ascii="Arial" w:hAnsi="Arial" w:cs="Arial"/>
              </w:rPr>
            </w:pPr>
            <w:r w:rsidRPr="00D77C16">
              <w:rPr>
                <w:rFonts w:ascii="Arial" w:hAnsi="Arial" w:cs="Arial"/>
                <w:color w:val="000000"/>
              </w:rPr>
              <w:t>3 (14.3)</w:t>
            </w:r>
          </w:p>
        </w:tc>
      </w:tr>
      <w:tr w:rsidR="00194253" w:rsidRPr="00D77C16" w14:paraId="35DF8925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DB98C1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MYC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FE9B9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7 (14.3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362E3A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 (4.8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866FA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B33AB2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11F8DD2F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9D190C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NRA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6BB93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2 (4.1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E6C48E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3 (14.3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0F405F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254C9C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3BB038C9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4A05C1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PBMR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CB8100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3 (6.1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0A635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95047E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DA02F4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77EE1855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7F5175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PIK3CA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4D890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5 (10.2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D4C4E2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1F143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E1650B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 (4.8)</w:t>
            </w:r>
          </w:p>
        </w:tc>
      </w:tr>
      <w:tr w:rsidR="00194253" w:rsidRPr="00D77C16" w14:paraId="20111202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285DB5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RB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9FA0BA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5CD58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397A3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DD2CEB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</w:tr>
      <w:tr w:rsidR="00194253" w:rsidRPr="00D77C16" w14:paraId="52773C67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EC9A03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SMAD4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DD4347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 (2.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6ABAA3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 (4.8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86A967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1D9202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4 (19.0)</w:t>
            </w:r>
          </w:p>
        </w:tc>
      </w:tr>
      <w:tr w:rsidR="00194253" w:rsidRPr="00D77C16" w14:paraId="4F130EC1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5527EA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STK1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91672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EF678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23860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09B289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679170F7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29EBEA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TET2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C35C4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77E2A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FE28E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 (9.1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533E7F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194253" w:rsidRPr="00D77C16" w14:paraId="2483A51A" w14:textId="77777777" w:rsidTr="00722EA7">
        <w:trPr>
          <w:trHeight w:val="220"/>
        </w:trPr>
        <w:tc>
          <w:tcPr>
            <w:tcW w:w="3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A7A40C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TP53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D44EA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2 (24.5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995B4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3 (14.3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10C48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0 (90.9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D10398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13 (61.9)</w:t>
            </w:r>
          </w:p>
        </w:tc>
      </w:tr>
      <w:tr w:rsidR="00194253" w:rsidRPr="00D77C16" w14:paraId="32854AA2" w14:textId="77777777" w:rsidTr="00722EA7">
        <w:trPr>
          <w:trHeight w:val="220"/>
        </w:trPr>
        <w:tc>
          <w:tcPr>
            <w:tcW w:w="3795" w:type="dxa"/>
            <w:tcBorders>
              <w:top w:val="nil"/>
              <w:right w:val="single" w:sz="4" w:space="0" w:color="auto"/>
            </w:tcBorders>
            <w:vAlign w:val="center"/>
          </w:tcPr>
          <w:p w14:paraId="6961A9D7" w14:textId="77777777" w:rsidR="00194253" w:rsidRPr="00D77C16" w:rsidRDefault="00194253" w:rsidP="00722EA7">
            <w:pPr>
              <w:ind w:left="72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77C16">
              <w:rPr>
                <w:rFonts w:ascii="Arial" w:hAnsi="Arial" w:cs="Arial"/>
                <w:i/>
                <w:iCs/>
                <w:color w:val="000000"/>
              </w:rPr>
              <w:t>U2AF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2BD7D50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7D4899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356C396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</w:tcBorders>
            <w:vAlign w:val="center"/>
          </w:tcPr>
          <w:p w14:paraId="429A3F90" w14:textId="77777777" w:rsidR="00194253" w:rsidRPr="00D77C16" w:rsidRDefault="00194253" w:rsidP="00722EA7">
            <w:pPr>
              <w:jc w:val="center"/>
              <w:rPr>
                <w:rFonts w:ascii="Arial" w:hAnsi="Arial" w:cs="Arial"/>
                <w:color w:val="000000"/>
              </w:rPr>
            </w:pPr>
            <w:r w:rsidRPr="00D77C16">
              <w:rPr>
                <w:rFonts w:ascii="Arial" w:hAnsi="Arial" w:cs="Arial"/>
                <w:color w:val="000000"/>
              </w:rPr>
              <w:t>2 (9.5)</w:t>
            </w:r>
          </w:p>
        </w:tc>
      </w:tr>
    </w:tbl>
    <w:p w14:paraId="7F6B6757" w14:textId="7B5A82B6" w:rsidR="00E0767C" w:rsidRPr="00D77C16" w:rsidRDefault="00E0767C" w:rsidP="00E0767C">
      <w:pPr>
        <w:shd w:val="clear" w:color="auto" w:fill="FFFFFF"/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u w:val="single"/>
        </w:rPr>
      </w:pPr>
      <w:r w:rsidRPr="00D77C16">
        <w:rPr>
          <w:rFonts w:ascii="Arial" w:hAnsi="Arial" w:cs="Arial"/>
          <w:b/>
          <w:color w:val="000000"/>
          <w:sz w:val="22"/>
          <w:szCs w:val="22"/>
          <w:u w:val="single"/>
        </w:rPr>
        <w:br w:type="page"/>
      </w:r>
    </w:p>
    <w:p w14:paraId="06C0900D" w14:textId="77777777" w:rsidR="00E0767C" w:rsidRPr="00D77C16" w:rsidRDefault="00E0767C" w:rsidP="00E0767C">
      <w:pPr>
        <w:shd w:val="clear" w:color="auto" w:fill="FFFFFF"/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u w:val="single"/>
        </w:rPr>
      </w:pPr>
    </w:p>
    <w:p w14:paraId="339F5387" w14:textId="11970EFF" w:rsidR="00E0767C" w:rsidRPr="00D77C16" w:rsidRDefault="00E0767C" w:rsidP="00D77C16">
      <w:pPr>
        <w:shd w:val="clear" w:color="auto" w:fill="FFFFFF"/>
        <w:spacing w:line="480" w:lineRule="auto"/>
        <w:rPr>
          <w:rFonts w:ascii="Arial" w:hAnsi="Arial" w:cs="Arial"/>
          <w:b/>
          <w:color w:val="000000"/>
        </w:rPr>
      </w:pPr>
      <w:r w:rsidRPr="00D77C16">
        <w:rPr>
          <w:rFonts w:ascii="Arial" w:hAnsi="Arial" w:cs="Arial"/>
          <w:b/>
          <w:color w:val="000000"/>
        </w:rPr>
        <w:t xml:space="preserve">Supplementary Table </w:t>
      </w:r>
      <w:r w:rsidR="00272DA9" w:rsidRPr="00D77C16">
        <w:rPr>
          <w:rFonts w:ascii="Arial" w:hAnsi="Arial" w:cs="Arial"/>
          <w:b/>
          <w:color w:val="000000"/>
        </w:rPr>
        <w:t>4</w:t>
      </w:r>
      <w:r w:rsidRPr="00D77C16">
        <w:rPr>
          <w:rFonts w:ascii="Arial" w:hAnsi="Arial" w:cs="Arial"/>
          <w:b/>
          <w:color w:val="000000"/>
        </w:rPr>
        <w:t xml:space="preserve">: Multivariate analysis of overall survival in advanced pancreatic cancer and cholangiocarcinoma patients from the Clinical </w:t>
      </w:r>
      <w:proofErr w:type="gramStart"/>
      <w:r w:rsidRPr="00D77C16">
        <w:rPr>
          <w:rFonts w:ascii="Arial" w:hAnsi="Arial" w:cs="Arial"/>
          <w:b/>
          <w:color w:val="000000"/>
        </w:rPr>
        <w:t>outcomes</w:t>
      </w:r>
      <w:proofErr w:type="gramEnd"/>
      <w:r w:rsidRPr="00D77C16">
        <w:rPr>
          <w:rFonts w:ascii="Arial" w:hAnsi="Arial" w:cs="Arial"/>
          <w:b/>
          <w:color w:val="000000"/>
        </w:rPr>
        <w:t xml:space="preserve"> cohort </w:t>
      </w:r>
    </w:p>
    <w:tbl>
      <w:tblPr>
        <w:tblStyle w:val="TableGrid"/>
        <w:tblW w:w="11285" w:type="dxa"/>
        <w:jc w:val="center"/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617"/>
        <w:gridCol w:w="2163"/>
        <w:gridCol w:w="1258"/>
        <w:gridCol w:w="1143"/>
        <w:gridCol w:w="937"/>
        <w:gridCol w:w="1344"/>
        <w:gridCol w:w="1817"/>
        <w:gridCol w:w="1006"/>
      </w:tblGrid>
      <w:tr w:rsidR="00E0767C" w:rsidRPr="00D77C16" w14:paraId="75B51152" w14:textId="77777777" w:rsidTr="0061568A">
        <w:trPr>
          <w:trHeight w:val="189"/>
          <w:jc w:val="center"/>
        </w:trPr>
        <w:tc>
          <w:tcPr>
            <w:tcW w:w="0" w:type="auto"/>
            <w:gridSpan w:val="8"/>
            <w:shd w:val="clear" w:color="auto" w:fill="E7E6E6" w:themeFill="background2"/>
          </w:tcPr>
          <w:p w14:paraId="025443A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ncreatic Cancer</w:t>
            </w:r>
          </w:p>
        </w:tc>
      </w:tr>
      <w:tr w:rsidR="00E0767C" w:rsidRPr="00D77C16" w14:paraId="65BD5694" w14:textId="77777777" w:rsidTr="0061568A">
        <w:trPr>
          <w:trHeight w:val="568"/>
          <w:jc w:val="center"/>
        </w:trPr>
        <w:tc>
          <w:tcPr>
            <w:tcW w:w="3780" w:type="dxa"/>
            <w:gridSpan w:val="2"/>
            <w:hideMark/>
          </w:tcPr>
          <w:p w14:paraId="3E666FF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  <w:p w14:paraId="7AE1A31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D3B16E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stimate</w:t>
            </w:r>
          </w:p>
        </w:tc>
        <w:tc>
          <w:tcPr>
            <w:tcW w:w="0" w:type="auto"/>
            <w:hideMark/>
          </w:tcPr>
          <w:p w14:paraId="1EE9881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0" w:type="auto"/>
            <w:hideMark/>
          </w:tcPr>
          <w:p w14:paraId="00167F6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zard</w:t>
            </w: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Ratio</w:t>
            </w:r>
          </w:p>
        </w:tc>
        <w:tc>
          <w:tcPr>
            <w:tcW w:w="0" w:type="auto"/>
            <w:gridSpan w:val="2"/>
            <w:hideMark/>
          </w:tcPr>
          <w:p w14:paraId="7A212F0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Hazard Ratio Confidence</w:t>
            </w: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Limits</w:t>
            </w:r>
          </w:p>
        </w:tc>
        <w:tc>
          <w:tcPr>
            <w:tcW w:w="0" w:type="auto"/>
            <w:hideMark/>
          </w:tcPr>
          <w:p w14:paraId="6615553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5B72FF6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0767C" w:rsidRPr="00D77C16" w14:paraId="03ED0A0A" w14:textId="77777777" w:rsidTr="0061568A">
        <w:trPr>
          <w:trHeight w:val="175"/>
          <w:jc w:val="center"/>
        </w:trPr>
        <w:tc>
          <w:tcPr>
            <w:tcW w:w="1617" w:type="dxa"/>
            <w:hideMark/>
          </w:tcPr>
          <w:p w14:paraId="2BAF5A2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2163" w:type="dxa"/>
            <w:hideMark/>
          </w:tcPr>
          <w:p w14:paraId="0121B98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ltered versus intact</w:t>
            </w:r>
          </w:p>
        </w:tc>
        <w:tc>
          <w:tcPr>
            <w:tcW w:w="0" w:type="auto"/>
            <w:hideMark/>
          </w:tcPr>
          <w:p w14:paraId="05D7F89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hideMark/>
          </w:tcPr>
          <w:p w14:paraId="4969873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hideMark/>
          </w:tcPr>
          <w:p w14:paraId="70740DD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0" w:type="auto"/>
            <w:hideMark/>
          </w:tcPr>
          <w:p w14:paraId="2F43E40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hideMark/>
          </w:tcPr>
          <w:p w14:paraId="5A906C6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7.72</w:t>
            </w:r>
          </w:p>
        </w:tc>
        <w:tc>
          <w:tcPr>
            <w:tcW w:w="0" w:type="auto"/>
            <w:hideMark/>
          </w:tcPr>
          <w:p w14:paraId="719BDFF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E0767C" w:rsidRPr="00D77C16" w14:paraId="6A5D8924" w14:textId="77777777" w:rsidTr="0061568A">
        <w:trPr>
          <w:trHeight w:val="378"/>
          <w:jc w:val="center"/>
        </w:trPr>
        <w:tc>
          <w:tcPr>
            <w:tcW w:w="1617" w:type="dxa"/>
            <w:hideMark/>
          </w:tcPr>
          <w:p w14:paraId="37A6D15D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2163" w:type="dxa"/>
            <w:hideMark/>
          </w:tcPr>
          <w:p w14:paraId="15BAAB5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ltered versus intact</w:t>
            </w:r>
          </w:p>
        </w:tc>
        <w:tc>
          <w:tcPr>
            <w:tcW w:w="0" w:type="auto"/>
            <w:hideMark/>
          </w:tcPr>
          <w:p w14:paraId="354ADD5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0" w:type="auto"/>
            <w:hideMark/>
          </w:tcPr>
          <w:p w14:paraId="14199B0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hideMark/>
          </w:tcPr>
          <w:p w14:paraId="355C7E1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0" w:type="auto"/>
            <w:hideMark/>
          </w:tcPr>
          <w:p w14:paraId="385EBE9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hideMark/>
          </w:tcPr>
          <w:p w14:paraId="25C3104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77.32</w:t>
            </w:r>
          </w:p>
        </w:tc>
        <w:tc>
          <w:tcPr>
            <w:tcW w:w="0" w:type="auto"/>
            <w:hideMark/>
          </w:tcPr>
          <w:p w14:paraId="4753868C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33</w:t>
            </w:r>
          </w:p>
        </w:tc>
      </w:tr>
      <w:tr w:rsidR="00E0767C" w:rsidRPr="00D77C16" w14:paraId="70F2E503" w14:textId="77777777" w:rsidTr="0061568A">
        <w:trPr>
          <w:trHeight w:val="189"/>
          <w:jc w:val="center"/>
        </w:trPr>
        <w:tc>
          <w:tcPr>
            <w:tcW w:w="0" w:type="auto"/>
            <w:gridSpan w:val="8"/>
            <w:shd w:val="clear" w:color="auto" w:fill="E7E6E6" w:themeFill="background2"/>
          </w:tcPr>
          <w:p w14:paraId="21631394" w14:textId="16CFF8C7" w:rsidR="00E0767C" w:rsidRPr="00D77C16" w:rsidRDefault="00DA3C22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ntrahepatic </w:t>
            </w:r>
            <w:r w:rsidR="00E0767C"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olangiocarcinoma</w:t>
            </w:r>
          </w:p>
        </w:tc>
      </w:tr>
      <w:tr w:rsidR="00E0767C" w:rsidRPr="00D77C16" w14:paraId="728AFB5A" w14:textId="77777777" w:rsidTr="0061568A">
        <w:trPr>
          <w:trHeight w:val="553"/>
          <w:jc w:val="center"/>
        </w:trPr>
        <w:tc>
          <w:tcPr>
            <w:tcW w:w="3780" w:type="dxa"/>
            <w:gridSpan w:val="2"/>
          </w:tcPr>
          <w:p w14:paraId="31489289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  <w:p w14:paraId="482A61B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CF3A26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stimate</w:t>
            </w:r>
          </w:p>
        </w:tc>
        <w:tc>
          <w:tcPr>
            <w:tcW w:w="0" w:type="auto"/>
          </w:tcPr>
          <w:p w14:paraId="49AA9CC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0" w:type="auto"/>
          </w:tcPr>
          <w:p w14:paraId="314DDAE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zard</w:t>
            </w: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Ratio</w:t>
            </w:r>
          </w:p>
        </w:tc>
        <w:tc>
          <w:tcPr>
            <w:tcW w:w="0" w:type="auto"/>
            <w:gridSpan w:val="2"/>
          </w:tcPr>
          <w:p w14:paraId="12D2E05A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Hazard Ratio Confidence</w:t>
            </w: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Limits</w:t>
            </w:r>
          </w:p>
        </w:tc>
        <w:tc>
          <w:tcPr>
            <w:tcW w:w="0" w:type="auto"/>
          </w:tcPr>
          <w:p w14:paraId="3EF5A4C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70BF361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E0767C" w:rsidRPr="00D77C16" w14:paraId="57411C74" w14:textId="77777777" w:rsidTr="0061568A">
        <w:trPr>
          <w:trHeight w:val="378"/>
          <w:jc w:val="center"/>
        </w:trPr>
        <w:tc>
          <w:tcPr>
            <w:tcW w:w="1617" w:type="dxa"/>
          </w:tcPr>
          <w:p w14:paraId="58D9943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2163" w:type="dxa"/>
          </w:tcPr>
          <w:p w14:paraId="2E18112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ltered versus intact</w:t>
            </w:r>
          </w:p>
        </w:tc>
        <w:tc>
          <w:tcPr>
            <w:tcW w:w="0" w:type="auto"/>
          </w:tcPr>
          <w:p w14:paraId="6C577CE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735EB0E8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12B5A72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bottom w:val="nil"/>
            </w:tcBorders>
          </w:tcPr>
          <w:p w14:paraId="5DDA21D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14500D9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0" w:type="auto"/>
          </w:tcPr>
          <w:p w14:paraId="5E2547D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E0767C" w:rsidRPr="00D77C16" w14:paraId="21A5F583" w14:textId="77777777" w:rsidTr="0061568A">
        <w:trPr>
          <w:trHeight w:val="378"/>
          <w:jc w:val="center"/>
        </w:trPr>
        <w:tc>
          <w:tcPr>
            <w:tcW w:w="1617" w:type="dxa"/>
          </w:tcPr>
          <w:p w14:paraId="77ED6DD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2163" w:type="dxa"/>
          </w:tcPr>
          <w:p w14:paraId="6A9B0FC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ltered versus intact</w:t>
            </w:r>
          </w:p>
        </w:tc>
        <w:tc>
          <w:tcPr>
            <w:tcW w:w="0" w:type="auto"/>
          </w:tcPr>
          <w:p w14:paraId="59B8C36B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14:paraId="202DCB52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</w:tcBorders>
          </w:tcPr>
          <w:p w14:paraId="17DDCE6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0" w:type="auto"/>
            <w:tcBorders>
              <w:top w:val="nil"/>
            </w:tcBorders>
          </w:tcPr>
          <w:p w14:paraId="3343EF14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14:paraId="5037ABCE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7.69</w:t>
            </w:r>
          </w:p>
        </w:tc>
        <w:tc>
          <w:tcPr>
            <w:tcW w:w="0" w:type="auto"/>
          </w:tcPr>
          <w:p w14:paraId="02C6DA0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E0767C" w:rsidRPr="00D77C16" w14:paraId="24B2E50B" w14:textId="77777777" w:rsidTr="0061568A">
        <w:trPr>
          <w:trHeight w:val="364"/>
          <w:jc w:val="center"/>
        </w:trPr>
        <w:tc>
          <w:tcPr>
            <w:tcW w:w="1617" w:type="dxa"/>
          </w:tcPr>
          <w:p w14:paraId="76C86F51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YC</w:t>
            </w:r>
          </w:p>
        </w:tc>
        <w:tc>
          <w:tcPr>
            <w:tcW w:w="2163" w:type="dxa"/>
          </w:tcPr>
          <w:p w14:paraId="02636746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ltered versus intact</w:t>
            </w:r>
          </w:p>
        </w:tc>
        <w:tc>
          <w:tcPr>
            <w:tcW w:w="0" w:type="auto"/>
          </w:tcPr>
          <w:p w14:paraId="3A7D8AD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7D438270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21F005F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0" w:type="auto"/>
          </w:tcPr>
          <w:p w14:paraId="10219133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</w:tcPr>
          <w:p w14:paraId="72CC1B67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0" w:type="auto"/>
          </w:tcPr>
          <w:p w14:paraId="1B44425F" w14:textId="77777777" w:rsidR="00E0767C" w:rsidRPr="00D77C16" w:rsidRDefault="00E0767C" w:rsidP="006156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77C1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12</w:t>
            </w:r>
          </w:p>
        </w:tc>
      </w:tr>
    </w:tbl>
    <w:p w14:paraId="7E09A91D" w14:textId="778ADF97" w:rsidR="00E0767C" w:rsidRPr="00D77C16" w:rsidRDefault="00E0767C" w:rsidP="00E0767C">
      <w:pPr>
        <w:shd w:val="clear" w:color="auto" w:fill="FFFFFF"/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u w:val="single"/>
        </w:rPr>
      </w:pPr>
    </w:p>
    <w:sectPr w:rsidR="00E0767C" w:rsidRPr="00D77C16" w:rsidSect="00E076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67C"/>
    <w:rsid w:val="000225EF"/>
    <w:rsid w:val="00023197"/>
    <w:rsid w:val="00027FD0"/>
    <w:rsid w:val="00041B1B"/>
    <w:rsid w:val="00065CA4"/>
    <w:rsid w:val="0007011E"/>
    <w:rsid w:val="00085D2F"/>
    <w:rsid w:val="0009138D"/>
    <w:rsid w:val="000943E9"/>
    <w:rsid w:val="000B6AFB"/>
    <w:rsid w:val="000E7C29"/>
    <w:rsid w:val="000E7E91"/>
    <w:rsid w:val="001071D7"/>
    <w:rsid w:val="0011581D"/>
    <w:rsid w:val="00167C99"/>
    <w:rsid w:val="00194253"/>
    <w:rsid w:val="00196697"/>
    <w:rsid w:val="001A3781"/>
    <w:rsid w:val="001C4173"/>
    <w:rsid w:val="001D39F5"/>
    <w:rsid w:val="0020459F"/>
    <w:rsid w:val="002115B2"/>
    <w:rsid w:val="0022132B"/>
    <w:rsid w:val="00223FBA"/>
    <w:rsid w:val="00225385"/>
    <w:rsid w:val="002627E2"/>
    <w:rsid w:val="00262B79"/>
    <w:rsid w:val="00272DA9"/>
    <w:rsid w:val="002E4331"/>
    <w:rsid w:val="0030291B"/>
    <w:rsid w:val="00350DA7"/>
    <w:rsid w:val="00363325"/>
    <w:rsid w:val="00380E9E"/>
    <w:rsid w:val="00381911"/>
    <w:rsid w:val="00385BD4"/>
    <w:rsid w:val="003A70BA"/>
    <w:rsid w:val="003B772C"/>
    <w:rsid w:val="003C0E1D"/>
    <w:rsid w:val="003C7204"/>
    <w:rsid w:val="003E7A02"/>
    <w:rsid w:val="00427280"/>
    <w:rsid w:val="00430C21"/>
    <w:rsid w:val="004364CA"/>
    <w:rsid w:val="004463DB"/>
    <w:rsid w:val="004469DD"/>
    <w:rsid w:val="00453426"/>
    <w:rsid w:val="00454F03"/>
    <w:rsid w:val="00467F6D"/>
    <w:rsid w:val="00475DCE"/>
    <w:rsid w:val="004F49E7"/>
    <w:rsid w:val="00502064"/>
    <w:rsid w:val="0050591B"/>
    <w:rsid w:val="005140BB"/>
    <w:rsid w:val="00553643"/>
    <w:rsid w:val="00561344"/>
    <w:rsid w:val="005836A6"/>
    <w:rsid w:val="005956ED"/>
    <w:rsid w:val="005A622F"/>
    <w:rsid w:val="005A62B9"/>
    <w:rsid w:val="005B4B9F"/>
    <w:rsid w:val="005C1814"/>
    <w:rsid w:val="006011B4"/>
    <w:rsid w:val="006124E3"/>
    <w:rsid w:val="00632B0E"/>
    <w:rsid w:val="00633345"/>
    <w:rsid w:val="00665182"/>
    <w:rsid w:val="006D6A48"/>
    <w:rsid w:val="006E516E"/>
    <w:rsid w:val="006F7343"/>
    <w:rsid w:val="006F7E14"/>
    <w:rsid w:val="00701501"/>
    <w:rsid w:val="00736D76"/>
    <w:rsid w:val="00752146"/>
    <w:rsid w:val="00790229"/>
    <w:rsid w:val="007A331B"/>
    <w:rsid w:val="007A3BDF"/>
    <w:rsid w:val="007B6222"/>
    <w:rsid w:val="007C1ABF"/>
    <w:rsid w:val="00801D5F"/>
    <w:rsid w:val="00804A03"/>
    <w:rsid w:val="00816B97"/>
    <w:rsid w:val="00830F0B"/>
    <w:rsid w:val="008541EF"/>
    <w:rsid w:val="00861FA1"/>
    <w:rsid w:val="008814B0"/>
    <w:rsid w:val="00886D66"/>
    <w:rsid w:val="00891F68"/>
    <w:rsid w:val="00895268"/>
    <w:rsid w:val="0089561A"/>
    <w:rsid w:val="008A3E3D"/>
    <w:rsid w:val="008E74C2"/>
    <w:rsid w:val="00922B8E"/>
    <w:rsid w:val="0092405C"/>
    <w:rsid w:val="0098282E"/>
    <w:rsid w:val="009E2A45"/>
    <w:rsid w:val="009F2C88"/>
    <w:rsid w:val="009F7B2E"/>
    <w:rsid w:val="00A0036D"/>
    <w:rsid w:val="00A318FF"/>
    <w:rsid w:val="00A4437D"/>
    <w:rsid w:val="00A5514D"/>
    <w:rsid w:val="00A7636E"/>
    <w:rsid w:val="00A76A91"/>
    <w:rsid w:val="00A81193"/>
    <w:rsid w:val="00AA1886"/>
    <w:rsid w:val="00B04B1D"/>
    <w:rsid w:val="00B13A94"/>
    <w:rsid w:val="00B56B78"/>
    <w:rsid w:val="00B61048"/>
    <w:rsid w:val="00B6779F"/>
    <w:rsid w:val="00B8765F"/>
    <w:rsid w:val="00C127D1"/>
    <w:rsid w:val="00C148BD"/>
    <w:rsid w:val="00C433F7"/>
    <w:rsid w:val="00C50573"/>
    <w:rsid w:val="00C75FF5"/>
    <w:rsid w:val="00C90A01"/>
    <w:rsid w:val="00C9644C"/>
    <w:rsid w:val="00CA3ADF"/>
    <w:rsid w:val="00CA4CC1"/>
    <w:rsid w:val="00CA620F"/>
    <w:rsid w:val="00CC2772"/>
    <w:rsid w:val="00CC2A37"/>
    <w:rsid w:val="00CD0E3D"/>
    <w:rsid w:val="00CF5CAF"/>
    <w:rsid w:val="00D21762"/>
    <w:rsid w:val="00D338A6"/>
    <w:rsid w:val="00D522F1"/>
    <w:rsid w:val="00D77C16"/>
    <w:rsid w:val="00DA0E43"/>
    <w:rsid w:val="00DA3C22"/>
    <w:rsid w:val="00DA7452"/>
    <w:rsid w:val="00DD4A35"/>
    <w:rsid w:val="00DD61E7"/>
    <w:rsid w:val="00E0767C"/>
    <w:rsid w:val="00E13CF5"/>
    <w:rsid w:val="00E243BB"/>
    <w:rsid w:val="00E3743C"/>
    <w:rsid w:val="00E5547F"/>
    <w:rsid w:val="00E643E8"/>
    <w:rsid w:val="00E67EB3"/>
    <w:rsid w:val="00E70407"/>
    <w:rsid w:val="00E94B24"/>
    <w:rsid w:val="00ED00E6"/>
    <w:rsid w:val="00F05EEE"/>
    <w:rsid w:val="00F16B9A"/>
    <w:rsid w:val="00F26DF3"/>
    <w:rsid w:val="00F45592"/>
    <w:rsid w:val="00F53AD6"/>
    <w:rsid w:val="00F6510A"/>
    <w:rsid w:val="00F75CA1"/>
    <w:rsid w:val="00F778A5"/>
    <w:rsid w:val="00F97FF7"/>
    <w:rsid w:val="00FE0147"/>
    <w:rsid w:val="00FF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A50F4"/>
  <w15:chartTrackingRefBased/>
  <w15:docId w15:val="{60BAB5A9-B198-434D-8702-3DFBA668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6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67C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6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Ngoi</dc:creator>
  <cp:keywords/>
  <dc:description/>
  <cp:lastModifiedBy>Tang,Tin-Yun</cp:lastModifiedBy>
  <cp:revision>143</cp:revision>
  <dcterms:created xsi:type="dcterms:W3CDTF">2023-02-26T06:08:00Z</dcterms:created>
  <dcterms:modified xsi:type="dcterms:W3CDTF">2023-12-13T23:20:00Z</dcterms:modified>
</cp:coreProperties>
</file>